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CC964" w14:textId="5FD0C4CF" w:rsidR="00E92C15" w:rsidRPr="00AF5BC3" w:rsidRDefault="0066412B" w:rsidP="00EB6686">
      <w:pPr>
        <w:pStyle w:val="En-tte"/>
        <w:rPr>
          <w:rFonts w:ascii="Calibri" w:hAnsi="Calibri" w:cs="Calibri"/>
          <w:b/>
          <w:color w:val="000000" w:themeColor="text1"/>
          <w:lang w:val="en-US"/>
        </w:rPr>
      </w:pPr>
      <w:r w:rsidRPr="00AF5BC3">
        <w:rPr>
          <w:rFonts w:ascii="Calibri" w:hAnsi="Calibri" w:cs="Calibri"/>
          <w:b/>
          <w:color w:val="000000" w:themeColor="text1"/>
          <w:lang w:val="en-US"/>
        </w:rPr>
        <w:t>Supplementary Table 6</w:t>
      </w:r>
      <w:r w:rsidR="00207171" w:rsidRPr="00AF5BC3">
        <w:rPr>
          <w:rFonts w:ascii="Calibri" w:hAnsi="Calibri" w:cs="Calibri"/>
          <w:b/>
          <w:color w:val="000000" w:themeColor="text1"/>
          <w:lang w:val="en-US"/>
        </w:rPr>
        <w:t xml:space="preserve">. 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 xml:space="preserve">Relationship between </w:t>
      </w:r>
      <w:r w:rsidR="00E92C15" w:rsidRPr="00AF5BC3">
        <w:rPr>
          <w:rFonts w:ascii="Calibri" w:hAnsi="Calibri" w:cs="Calibri"/>
          <w:b/>
          <w:i/>
          <w:color w:val="000000" w:themeColor="text1"/>
          <w:lang w:val="en-US"/>
        </w:rPr>
        <w:t>F.</w:t>
      </w:r>
      <w:r w:rsidR="00F62BAC" w:rsidRPr="00AF5BC3">
        <w:rPr>
          <w:rFonts w:ascii="Calibri" w:hAnsi="Calibri" w:cs="Calibri"/>
          <w:b/>
          <w:i/>
          <w:color w:val="000000" w:themeColor="text1"/>
          <w:lang w:val="en-US"/>
        </w:rPr>
        <w:t xml:space="preserve"> </w:t>
      </w:r>
      <w:r w:rsidR="00E92C15" w:rsidRPr="00AF5BC3">
        <w:rPr>
          <w:rFonts w:ascii="Calibri" w:hAnsi="Calibri" w:cs="Calibri"/>
          <w:b/>
          <w:i/>
          <w:color w:val="000000" w:themeColor="text1"/>
          <w:lang w:val="en-US"/>
        </w:rPr>
        <w:t>nucleatum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="00207171" w:rsidRPr="00AF5BC3">
        <w:rPr>
          <w:rFonts w:ascii="Calibri" w:hAnsi="Calibri" w:cs="Calibri"/>
          <w:b/>
          <w:color w:val="000000" w:themeColor="text1"/>
          <w:lang w:val="en-US"/>
        </w:rPr>
        <w:t xml:space="preserve">load 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>and immune-related gene</w:t>
      </w:r>
      <w:r w:rsidR="00207171" w:rsidRPr="00AF5BC3">
        <w:rPr>
          <w:rFonts w:ascii="Calibri" w:hAnsi="Calibri" w:cs="Calibri"/>
          <w:b/>
          <w:color w:val="000000" w:themeColor="text1"/>
          <w:lang w:val="en-US"/>
        </w:rPr>
        <w:t xml:space="preserve"> expression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 xml:space="preserve"> in 1</w:t>
      </w:r>
      <w:r w:rsidR="00DE1488" w:rsidRPr="00AF5BC3">
        <w:rPr>
          <w:rFonts w:ascii="Calibri" w:hAnsi="Calibri" w:cs="Calibri"/>
          <w:b/>
          <w:color w:val="000000" w:themeColor="text1"/>
          <w:lang w:val="en-US"/>
        </w:rPr>
        <w:t>15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="00207171" w:rsidRPr="00AF5BC3">
        <w:rPr>
          <w:rFonts w:ascii="Calibri" w:hAnsi="Calibri" w:cs="Calibri"/>
          <w:b/>
          <w:i/>
          <w:iCs/>
          <w:color w:val="000000" w:themeColor="text1"/>
          <w:lang w:val="en-US"/>
        </w:rPr>
        <w:t>F. nucleatum</w:t>
      </w:r>
      <w:r w:rsidR="00207171" w:rsidRPr="00AF5BC3">
        <w:rPr>
          <w:rFonts w:ascii="Calibri" w:hAnsi="Calibri" w:cs="Calibri"/>
          <w:b/>
          <w:color w:val="000000" w:themeColor="text1"/>
          <w:lang w:val="en-US"/>
        </w:rPr>
        <w:t xml:space="preserve">-positive 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>oral cavity tumors</w:t>
      </w:r>
      <w:r w:rsidRPr="00AF5BC3">
        <w:rPr>
          <w:rFonts w:ascii="Calibri" w:hAnsi="Calibri" w:cs="Calibri"/>
          <w:b/>
          <w:color w:val="000000" w:themeColor="text1"/>
          <w:lang w:val="en-US"/>
        </w:rPr>
        <w:t xml:space="preserve"> from the merged cohort</w:t>
      </w:r>
      <w:r w:rsidR="00E92C15" w:rsidRPr="00AF5BC3">
        <w:rPr>
          <w:rFonts w:ascii="Calibri" w:hAnsi="Calibri" w:cs="Calibri"/>
          <w:b/>
          <w:color w:val="000000" w:themeColor="text1"/>
          <w:lang w:val="en-US"/>
        </w:rPr>
        <w:t>.</w:t>
      </w:r>
    </w:p>
    <w:p w14:paraId="4813B0AA" w14:textId="77777777" w:rsidR="00207171" w:rsidRPr="00AF5BC3" w:rsidRDefault="00207171" w:rsidP="00EB6686">
      <w:pPr>
        <w:pStyle w:val="En-tte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10370" w:type="dxa"/>
        <w:tblInd w:w="-2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1422"/>
        <w:gridCol w:w="1275"/>
        <w:gridCol w:w="851"/>
        <w:gridCol w:w="1276"/>
        <w:gridCol w:w="1134"/>
        <w:gridCol w:w="850"/>
        <w:gridCol w:w="1134"/>
        <w:gridCol w:w="1134"/>
        <w:gridCol w:w="7"/>
      </w:tblGrid>
      <w:tr w:rsidR="00AF5BC3" w:rsidRPr="00AF5BC3" w14:paraId="285E5FC5" w14:textId="55C64B86" w:rsidTr="00F10E0F">
        <w:trPr>
          <w:gridAfter w:val="1"/>
          <w:wAfter w:w="7" w:type="dxa"/>
          <w:trHeight w:val="57"/>
        </w:trPr>
        <w:tc>
          <w:tcPr>
            <w:tcW w:w="128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2D37120" w14:textId="77777777" w:rsidR="008C0D56" w:rsidRPr="00AF5BC3" w:rsidRDefault="008C0D56" w:rsidP="00D5224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val="en-US" w:eastAsia="fr-FR"/>
              </w:rPr>
            </w:pPr>
          </w:p>
          <w:p w14:paraId="4C46BEEB" w14:textId="3B979F9F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0CC8D05" w14:textId="77777777" w:rsidR="008C0D56" w:rsidRPr="00AF5BC3" w:rsidRDefault="008C0D56" w:rsidP="00D5224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eastAsia="fr-FR"/>
              </w:rPr>
            </w:pPr>
          </w:p>
          <w:p w14:paraId="7FA86FDA" w14:textId="44A7B4B6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Alia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14:paraId="3FE71615" w14:textId="77777777" w:rsidR="008C0D56" w:rsidRPr="00AF5BC3" w:rsidRDefault="008C0D56" w:rsidP="00D5224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eastAsia="fr-FR"/>
              </w:rPr>
            </w:pPr>
          </w:p>
          <w:p w14:paraId="47409218" w14:textId="724AF006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val="en-US"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Cellular specificity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1D2B222" w14:textId="77777777" w:rsidR="008C0D56" w:rsidRPr="00AF5BC3" w:rsidRDefault="008C0D56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2"/>
                <w:szCs w:val="12"/>
                <w:lang w:eastAsia="fr-FR"/>
              </w:rPr>
            </w:pPr>
          </w:p>
          <w:p w14:paraId="4A64AE3D" w14:textId="5B2A8769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  <w:t>F.</w:t>
            </w:r>
            <w:r w:rsidR="00F62BAC" w:rsidRPr="00AF5BC3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r w:rsidRPr="00AF5BC3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  <w:t>nucleatum</w:t>
            </w:r>
          </w:p>
          <w:p w14:paraId="4754A724" w14:textId="5CE7F9BD" w:rsidR="008C0D56" w:rsidRPr="00AF5BC3" w:rsidRDefault="008C0D56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C07F56F" w14:textId="77777777" w:rsidR="008C0D56" w:rsidRPr="00AF5BC3" w:rsidRDefault="008C0D56" w:rsidP="00D5224F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GB"/>
              </w:rPr>
            </w:pPr>
          </w:p>
          <w:p w14:paraId="71B2643C" w14:textId="0B086499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HR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3020AA2" w14:textId="77777777" w:rsidR="008C0D56" w:rsidRPr="00AF5BC3" w:rsidRDefault="008C0D56" w:rsidP="00D5224F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GB"/>
              </w:rPr>
            </w:pPr>
          </w:p>
          <w:p w14:paraId="033BAB53" w14:textId="52B3B3B5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5% CI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F1AA992" w14:textId="77777777" w:rsidR="008C0D56" w:rsidRPr="00AF5BC3" w:rsidRDefault="008C0D56" w:rsidP="00D5224F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GB"/>
              </w:rPr>
            </w:pPr>
          </w:p>
          <w:p w14:paraId="334C37F0" w14:textId="105EC790" w:rsidR="00962A80" w:rsidRPr="00AF5BC3" w:rsidRDefault="00962A80" w:rsidP="00D5224F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OS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</w:tr>
      <w:tr w:rsidR="00AF5BC3" w:rsidRPr="00AF5BC3" w14:paraId="3D685A1C" w14:textId="0E0ABE05" w:rsidTr="00F10E0F">
        <w:trPr>
          <w:gridAfter w:val="1"/>
          <w:wAfter w:w="7" w:type="dxa"/>
          <w:trHeight w:val="57"/>
        </w:trPr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8CC808" w14:textId="092955C1" w:rsidR="00962A80" w:rsidRPr="00AF5BC3" w:rsidRDefault="00962A80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5F7F04" w14:textId="4802878B" w:rsidR="00962A80" w:rsidRPr="00AF5BC3" w:rsidRDefault="00962A80" w:rsidP="003B0D0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F1F2D9D" w14:textId="6448567B" w:rsidR="00962A80" w:rsidRPr="00AF5BC3" w:rsidRDefault="00962A80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98A055" w14:textId="13318DF2" w:rsidR="00962A80" w:rsidRPr="00AF5BC3" w:rsidRDefault="00962A80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r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BBB96" w14:textId="0754D62A" w:rsidR="00962A80" w:rsidRPr="00AF5BC3" w:rsidRDefault="00962A80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p-value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266801" w14:textId="1A437E29" w:rsidR="00962A80" w:rsidRPr="00AF5BC3" w:rsidRDefault="00962A80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p-</w:t>
            </w:r>
            <w:r w:rsidR="00E1549A"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 xml:space="preserve">value 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  <w:t>corrected</w:t>
            </w: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fr-FR"/>
              </w:rPr>
              <w:t>b</w:t>
            </w:r>
          </w:p>
          <w:p w14:paraId="42B20C6B" w14:textId="7C07E699" w:rsidR="007D3045" w:rsidRPr="00AF5BC3" w:rsidRDefault="007D3045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2"/>
                <w:szCs w:val="12"/>
                <w:lang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3B2067" w14:textId="2F582CC6" w:rsidR="00962A80" w:rsidRPr="00AF5BC3" w:rsidRDefault="00962A80" w:rsidP="008E455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B6CD03" w14:textId="380A3551" w:rsidR="00962A80" w:rsidRPr="00AF5BC3" w:rsidRDefault="00962A80" w:rsidP="008E455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287266" w14:textId="3C4A987F" w:rsidR="00962A80" w:rsidRPr="00AF5BC3" w:rsidRDefault="00962A80" w:rsidP="008E455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AF5BC3" w:rsidRPr="00AF5BC3" w14:paraId="4183DA80" w14:textId="23B98FD1" w:rsidTr="00F10E0F">
        <w:trPr>
          <w:trHeight w:val="57"/>
        </w:trPr>
        <w:tc>
          <w:tcPr>
            <w:tcW w:w="1037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20CF19D2" w14:textId="59652FAE" w:rsidR="005D4FB3" w:rsidRPr="00AF5BC3" w:rsidRDefault="005D4FB3" w:rsidP="0087247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Checkpoint T cell and tumor cell genes</w:t>
            </w:r>
          </w:p>
        </w:tc>
      </w:tr>
      <w:tr w:rsidR="00AF5BC3" w:rsidRPr="00AF5BC3" w14:paraId="5A1A16AE" w14:textId="441E5F6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A624700" w14:textId="46E7CEEC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  <w:t>TIGIT</w:t>
            </w:r>
          </w:p>
        </w:tc>
        <w:tc>
          <w:tcPr>
            <w:tcW w:w="1422" w:type="dxa"/>
            <w:shd w:val="clear" w:color="auto" w:fill="auto"/>
            <w:noWrap/>
          </w:tcPr>
          <w:p w14:paraId="786B7DC7" w14:textId="4F63A601" w:rsidR="005E04ED" w:rsidRPr="00AF5BC3" w:rsidRDefault="005E04ED" w:rsidP="00EB6686">
            <w:pPr>
              <w:jc w:val="center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7CCA5593" w14:textId="77777777" w:rsidR="005E04ED" w:rsidRPr="00AF5BC3" w:rsidRDefault="005E04ED" w:rsidP="00EB668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EC52970" w14:textId="70A1793B" w:rsidR="005E04ED" w:rsidRPr="00AF5BC3" w:rsidRDefault="005E04ED" w:rsidP="00EB668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0</w:t>
            </w:r>
          </w:p>
        </w:tc>
        <w:tc>
          <w:tcPr>
            <w:tcW w:w="1276" w:type="dxa"/>
            <w:shd w:val="clear" w:color="auto" w:fill="auto"/>
            <w:noWrap/>
          </w:tcPr>
          <w:p w14:paraId="7CD3881F" w14:textId="19AE76E6" w:rsidR="005E04ED" w:rsidRPr="00AF5BC3" w:rsidRDefault="005E04ED" w:rsidP="00EB668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1134" w:type="dxa"/>
          </w:tcPr>
          <w:p w14:paraId="4BFF0B3D" w14:textId="036AECE0" w:rsidR="005E04ED" w:rsidRPr="00AF5BC3" w:rsidRDefault="005E04ED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3 (NS)</w:t>
            </w:r>
          </w:p>
        </w:tc>
        <w:tc>
          <w:tcPr>
            <w:tcW w:w="850" w:type="dxa"/>
          </w:tcPr>
          <w:p w14:paraId="132B4DBF" w14:textId="7FEB1707" w:rsidR="005E04ED" w:rsidRPr="00AF5BC3" w:rsidRDefault="006E0C43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34" w:type="dxa"/>
          </w:tcPr>
          <w:p w14:paraId="440BAC12" w14:textId="63A5A4B0" w:rsidR="005E04ED" w:rsidRPr="00AF5BC3" w:rsidRDefault="006E0C43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0-1.41</w:t>
            </w:r>
          </w:p>
        </w:tc>
        <w:tc>
          <w:tcPr>
            <w:tcW w:w="1134" w:type="dxa"/>
          </w:tcPr>
          <w:p w14:paraId="5C3F1BFB" w14:textId="5013D591" w:rsidR="005E04ED" w:rsidRPr="00AF5BC3" w:rsidRDefault="006E0C43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1 (NS)</w:t>
            </w:r>
          </w:p>
        </w:tc>
      </w:tr>
      <w:tr w:rsidR="00AF5BC3" w:rsidRPr="00AF5BC3" w14:paraId="29E6E1C1" w14:textId="7C21480B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5E4F025" w14:textId="77777777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  <w:t>CTLA4</w:t>
            </w:r>
          </w:p>
        </w:tc>
        <w:tc>
          <w:tcPr>
            <w:tcW w:w="1422" w:type="dxa"/>
            <w:shd w:val="clear" w:color="auto" w:fill="auto"/>
            <w:noWrap/>
          </w:tcPr>
          <w:p w14:paraId="1280D3A6" w14:textId="1EAFC605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52</w:t>
            </w:r>
          </w:p>
        </w:tc>
        <w:tc>
          <w:tcPr>
            <w:tcW w:w="1275" w:type="dxa"/>
          </w:tcPr>
          <w:p w14:paraId="6DC7F39C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34448A4" w14:textId="7ED330BE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5</w:t>
            </w:r>
          </w:p>
        </w:tc>
        <w:tc>
          <w:tcPr>
            <w:tcW w:w="1276" w:type="dxa"/>
            <w:shd w:val="clear" w:color="auto" w:fill="auto"/>
            <w:noWrap/>
          </w:tcPr>
          <w:p w14:paraId="1DA3A468" w14:textId="7173CFC3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2</w:t>
            </w:r>
          </w:p>
        </w:tc>
        <w:tc>
          <w:tcPr>
            <w:tcW w:w="1134" w:type="dxa"/>
          </w:tcPr>
          <w:p w14:paraId="63DCFAFC" w14:textId="12BA3C6A" w:rsidR="005E04ED" w:rsidRPr="00AF5BC3" w:rsidRDefault="005E04ED" w:rsidP="00DE1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8 (NS)</w:t>
            </w:r>
          </w:p>
        </w:tc>
        <w:tc>
          <w:tcPr>
            <w:tcW w:w="850" w:type="dxa"/>
          </w:tcPr>
          <w:p w14:paraId="12915655" w14:textId="2C76CA41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34" w:type="dxa"/>
          </w:tcPr>
          <w:p w14:paraId="1B64DD4C" w14:textId="1B20D633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0-0.86</w:t>
            </w:r>
          </w:p>
        </w:tc>
        <w:tc>
          <w:tcPr>
            <w:tcW w:w="1134" w:type="dxa"/>
          </w:tcPr>
          <w:p w14:paraId="23D5C25D" w14:textId="3ABDB253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4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AF5BC3" w:rsidRPr="00AF5BC3" w14:paraId="3B4B4CF5" w14:textId="5A8E20B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96F76E4" w14:textId="1BB4AC8B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  <w:t>PDCD1</w:t>
            </w:r>
          </w:p>
        </w:tc>
        <w:tc>
          <w:tcPr>
            <w:tcW w:w="1422" w:type="dxa"/>
            <w:shd w:val="clear" w:color="auto" w:fill="auto"/>
            <w:noWrap/>
          </w:tcPr>
          <w:p w14:paraId="3FD3EA0E" w14:textId="306C62C5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PD-1</w:t>
            </w:r>
            <w:r w:rsidR="00F44288"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,</w:t>
            </w: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 xml:space="preserve"> CD279</w:t>
            </w:r>
          </w:p>
        </w:tc>
        <w:tc>
          <w:tcPr>
            <w:tcW w:w="1275" w:type="dxa"/>
          </w:tcPr>
          <w:p w14:paraId="777DB6FC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FC6F9B9" w14:textId="21C102AC" w:rsidR="005E04ED" w:rsidRPr="00AF5BC3" w:rsidRDefault="005E04ED" w:rsidP="00EB668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5</w:t>
            </w:r>
          </w:p>
        </w:tc>
        <w:tc>
          <w:tcPr>
            <w:tcW w:w="1276" w:type="dxa"/>
            <w:shd w:val="clear" w:color="auto" w:fill="auto"/>
            <w:noWrap/>
          </w:tcPr>
          <w:p w14:paraId="4F66F17E" w14:textId="2DFA9573" w:rsidR="005E04ED" w:rsidRPr="00AF5BC3" w:rsidRDefault="005E04ED" w:rsidP="00EB668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84</w:t>
            </w:r>
          </w:p>
        </w:tc>
        <w:tc>
          <w:tcPr>
            <w:tcW w:w="1134" w:type="dxa"/>
          </w:tcPr>
          <w:p w14:paraId="16B8EE48" w14:textId="204F0999" w:rsidR="005E04ED" w:rsidRPr="00AF5BC3" w:rsidRDefault="005E04ED" w:rsidP="00EB66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6 (NS)</w:t>
            </w:r>
          </w:p>
        </w:tc>
        <w:tc>
          <w:tcPr>
            <w:tcW w:w="850" w:type="dxa"/>
          </w:tcPr>
          <w:p w14:paraId="4539633B" w14:textId="78AF5AE7" w:rsidR="005E04ED" w:rsidRPr="00AF5BC3" w:rsidRDefault="006E0C43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34" w:type="dxa"/>
          </w:tcPr>
          <w:p w14:paraId="62054421" w14:textId="42FBB618" w:rsidR="005E04ED" w:rsidRPr="00AF5BC3" w:rsidRDefault="006E0C43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0-1.14</w:t>
            </w:r>
          </w:p>
        </w:tc>
        <w:tc>
          <w:tcPr>
            <w:tcW w:w="1134" w:type="dxa"/>
          </w:tcPr>
          <w:p w14:paraId="19899F11" w14:textId="598A2A92" w:rsidR="005E04ED" w:rsidRPr="00AF5BC3" w:rsidRDefault="006E0C43" w:rsidP="00EB668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5 (NS)</w:t>
            </w:r>
          </w:p>
        </w:tc>
      </w:tr>
      <w:tr w:rsidR="00AF5BC3" w:rsidRPr="00AF5BC3" w14:paraId="59713889" w14:textId="4FA80473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2D43935" w14:textId="59CF0E9F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  <w:t>CD274</w:t>
            </w:r>
          </w:p>
        </w:tc>
        <w:tc>
          <w:tcPr>
            <w:tcW w:w="1422" w:type="dxa"/>
            <w:shd w:val="clear" w:color="auto" w:fill="auto"/>
            <w:noWrap/>
          </w:tcPr>
          <w:p w14:paraId="44117A6D" w14:textId="7770BF67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PDL1</w:t>
            </w:r>
          </w:p>
        </w:tc>
        <w:tc>
          <w:tcPr>
            <w:tcW w:w="1275" w:type="dxa"/>
          </w:tcPr>
          <w:p w14:paraId="7147ECF0" w14:textId="01443379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D928D46" w14:textId="3828F7C1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276" w:type="dxa"/>
            <w:shd w:val="clear" w:color="auto" w:fill="auto"/>
            <w:noWrap/>
          </w:tcPr>
          <w:p w14:paraId="2A42A2ED" w14:textId="48C2891C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7 (NS)</w:t>
            </w:r>
          </w:p>
        </w:tc>
        <w:tc>
          <w:tcPr>
            <w:tcW w:w="1134" w:type="dxa"/>
          </w:tcPr>
          <w:p w14:paraId="60F63615" w14:textId="552E2612" w:rsidR="005E04ED" w:rsidRPr="00AF5BC3" w:rsidRDefault="005E04ED" w:rsidP="00DE14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3DFFE723" w14:textId="7537B993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2C2CA1E5" w14:textId="0F44E55E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9-1.10</w:t>
            </w:r>
          </w:p>
        </w:tc>
        <w:tc>
          <w:tcPr>
            <w:tcW w:w="1134" w:type="dxa"/>
          </w:tcPr>
          <w:p w14:paraId="7BBF8F3C" w14:textId="34BF02A8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1 (NS)</w:t>
            </w:r>
          </w:p>
        </w:tc>
      </w:tr>
      <w:tr w:rsidR="00AF5BC3" w:rsidRPr="00AF5BC3" w14:paraId="0DAD5FCB" w14:textId="7EE6DA5E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792C2D3" w14:textId="2152A7D1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20"/>
                <w:szCs w:val="20"/>
                <w:lang w:eastAsia="fr-FR"/>
              </w:rPr>
              <w:t>PDCD1LG2</w:t>
            </w:r>
          </w:p>
        </w:tc>
        <w:tc>
          <w:tcPr>
            <w:tcW w:w="1422" w:type="dxa"/>
            <w:shd w:val="clear" w:color="auto" w:fill="auto"/>
            <w:noWrap/>
          </w:tcPr>
          <w:p w14:paraId="7E4954E8" w14:textId="2BC00916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PDL2</w:t>
            </w:r>
          </w:p>
        </w:tc>
        <w:tc>
          <w:tcPr>
            <w:tcW w:w="1275" w:type="dxa"/>
          </w:tcPr>
          <w:p w14:paraId="5F57F43E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E4B4496" w14:textId="70256389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1276" w:type="dxa"/>
            <w:shd w:val="clear" w:color="auto" w:fill="auto"/>
            <w:noWrap/>
          </w:tcPr>
          <w:p w14:paraId="08931586" w14:textId="70191F09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 (NS)</w:t>
            </w:r>
          </w:p>
        </w:tc>
        <w:tc>
          <w:tcPr>
            <w:tcW w:w="1134" w:type="dxa"/>
          </w:tcPr>
          <w:p w14:paraId="01CE6C92" w14:textId="4688ECD8" w:rsidR="005E04ED" w:rsidRPr="00AF5BC3" w:rsidRDefault="005E04ED" w:rsidP="00DE14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16825BD4" w14:textId="543DE9C9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3807BFCB" w14:textId="75CD82E7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2-1.76</w:t>
            </w:r>
          </w:p>
        </w:tc>
        <w:tc>
          <w:tcPr>
            <w:tcW w:w="1134" w:type="dxa"/>
          </w:tcPr>
          <w:p w14:paraId="795445CD" w14:textId="1605E390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8 (NS)</w:t>
            </w:r>
          </w:p>
        </w:tc>
      </w:tr>
      <w:tr w:rsidR="00AF5BC3" w:rsidRPr="00AF5BC3" w14:paraId="3E1F63BC" w14:textId="3106BAD7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4F40A55E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NFSF9</w:t>
            </w:r>
          </w:p>
        </w:tc>
        <w:tc>
          <w:tcPr>
            <w:tcW w:w="1422" w:type="dxa"/>
            <w:shd w:val="clear" w:color="auto" w:fill="auto"/>
            <w:noWrap/>
          </w:tcPr>
          <w:p w14:paraId="046C600A" w14:textId="28D82E63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37L</w:t>
            </w:r>
          </w:p>
        </w:tc>
        <w:tc>
          <w:tcPr>
            <w:tcW w:w="1275" w:type="dxa"/>
          </w:tcPr>
          <w:p w14:paraId="1625C1A1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CAD174E" w14:textId="3F86D288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312</w:t>
            </w:r>
          </w:p>
        </w:tc>
        <w:tc>
          <w:tcPr>
            <w:tcW w:w="1276" w:type="dxa"/>
            <w:shd w:val="clear" w:color="auto" w:fill="auto"/>
            <w:noWrap/>
          </w:tcPr>
          <w:p w14:paraId="2763E39A" w14:textId="7C653857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34" w:type="dxa"/>
          </w:tcPr>
          <w:p w14:paraId="7D128E26" w14:textId="696CCDD2" w:rsidR="005E04ED" w:rsidRPr="00AF5BC3" w:rsidRDefault="005E04ED" w:rsidP="00DE1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850" w:type="dxa"/>
          </w:tcPr>
          <w:p w14:paraId="62B6BD69" w14:textId="2DB02C32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1A79B377" w14:textId="0EC84495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1-1.74</w:t>
            </w:r>
          </w:p>
        </w:tc>
        <w:tc>
          <w:tcPr>
            <w:tcW w:w="1134" w:type="dxa"/>
          </w:tcPr>
          <w:p w14:paraId="6A3A9D33" w14:textId="5E35FA00" w:rsidR="005E04ED" w:rsidRPr="00AF5BC3" w:rsidRDefault="006E0C43" w:rsidP="006E0C4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2 (NS)</w:t>
            </w:r>
          </w:p>
        </w:tc>
      </w:tr>
      <w:tr w:rsidR="00AF5BC3" w:rsidRPr="00AF5BC3" w14:paraId="0C11ADB7" w14:textId="65AD983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5420680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NFRSF9</w:t>
            </w:r>
          </w:p>
        </w:tc>
        <w:tc>
          <w:tcPr>
            <w:tcW w:w="1422" w:type="dxa"/>
            <w:shd w:val="clear" w:color="auto" w:fill="auto"/>
            <w:noWrap/>
          </w:tcPr>
          <w:p w14:paraId="6305D8AF" w14:textId="09E71B0E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37</w:t>
            </w:r>
          </w:p>
        </w:tc>
        <w:tc>
          <w:tcPr>
            <w:tcW w:w="1275" w:type="dxa"/>
          </w:tcPr>
          <w:p w14:paraId="30764BDF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256AEA0" w14:textId="7E917653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60</w:t>
            </w:r>
          </w:p>
        </w:tc>
        <w:tc>
          <w:tcPr>
            <w:tcW w:w="1276" w:type="dxa"/>
            <w:shd w:val="clear" w:color="auto" w:fill="auto"/>
            <w:noWrap/>
          </w:tcPr>
          <w:p w14:paraId="02763667" w14:textId="0876E8F2" w:rsidR="005E04ED" w:rsidRPr="00AF5BC3" w:rsidRDefault="005E04ED" w:rsidP="00DE1488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</w:tcPr>
          <w:p w14:paraId="11AAEF75" w14:textId="30AABE1B" w:rsidR="005E04ED" w:rsidRPr="00AF5BC3" w:rsidRDefault="005E04ED" w:rsidP="00DE14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7</w:t>
            </w:r>
          </w:p>
        </w:tc>
        <w:tc>
          <w:tcPr>
            <w:tcW w:w="850" w:type="dxa"/>
          </w:tcPr>
          <w:p w14:paraId="2173D2AF" w14:textId="6B084516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2D0CE576" w14:textId="720FA5D7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1-1.46</w:t>
            </w:r>
          </w:p>
        </w:tc>
        <w:tc>
          <w:tcPr>
            <w:tcW w:w="1134" w:type="dxa"/>
          </w:tcPr>
          <w:p w14:paraId="4FB5B5B9" w14:textId="5F2506FA" w:rsidR="005E04ED" w:rsidRPr="00AF5BC3" w:rsidRDefault="006E0C43" w:rsidP="00DE148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9 (NS)</w:t>
            </w:r>
          </w:p>
        </w:tc>
      </w:tr>
      <w:tr w:rsidR="00AF5BC3" w:rsidRPr="00AF5BC3" w14:paraId="46FAEC64" w14:textId="09094D1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D4203FA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NFSF18</w:t>
            </w:r>
          </w:p>
        </w:tc>
        <w:tc>
          <w:tcPr>
            <w:tcW w:w="1422" w:type="dxa"/>
            <w:shd w:val="clear" w:color="auto" w:fill="auto"/>
            <w:noWrap/>
          </w:tcPr>
          <w:p w14:paraId="6119D07C" w14:textId="29F31EA8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GITRL</w:t>
            </w:r>
          </w:p>
        </w:tc>
        <w:tc>
          <w:tcPr>
            <w:tcW w:w="1275" w:type="dxa"/>
          </w:tcPr>
          <w:p w14:paraId="2CA53E4A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6601960" w14:textId="45B5623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8</w:t>
            </w:r>
          </w:p>
        </w:tc>
        <w:tc>
          <w:tcPr>
            <w:tcW w:w="1276" w:type="dxa"/>
            <w:shd w:val="clear" w:color="auto" w:fill="auto"/>
            <w:noWrap/>
          </w:tcPr>
          <w:p w14:paraId="1FBA3E76" w14:textId="4099ED96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NS)</w:t>
            </w:r>
          </w:p>
        </w:tc>
        <w:tc>
          <w:tcPr>
            <w:tcW w:w="1134" w:type="dxa"/>
          </w:tcPr>
          <w:p w14:paraId="54E0619F" w14:textId="34669A15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388503E8" w14:textId="72304F71" w:rsidR="005E04ED" w:rsidRPr="00AF5BC3" w:rsidRDefault="006E0C43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3BBFF084" w14:textId="3C4587BE" w:rsidR="005E04ED" w:rsidRPr="00AF5BC3" w:rsidRDefault="006E0C43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9-0.82</w:t>
            </w:r>
          </w:p>
        </w:tc>
        <w:tc>
          <w:tcPr>
            <w:tcW w:w="1134" w:type="dxa"/>
          </w:tcPr>
          <w:p w14:paraId="44DECE0F" w14:textId="3EBB586C" w:rsidR="005E04ED" w:rsidRPr="00AF5BC3" w:rsidRDefault="006E0C43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8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AF5BC3" w:rsidRPr="00AF5BC3" w14:paraId="4333C12E" w14:textId="3293EE77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234B82A9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NFRSF18</w:t>
            </w:r>
          </w:p>
        </w:tc>
        <w:tc>
          <w:tcPr>
            <w:tcW w:w="1422" w:type="dxa"/>
            <w:shd w:val="clear" w:color="auto" w:fill="auto"/>
            <w:noWrap/>
          </w:tcPr>
          <w:p w14:paraId="11397045" w14:textId="6AD5AC2A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GITR</w:t>
            </w:r>
          </w:p>
        </w:tc>
        <w:tc>
          <w:tcPr>
            <w:tcW w:w="1275" w:type="dxa"/>
          </w:tcPr>
          <w:p w14:paraId="4A865C5A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394D477" w14:textId="64525206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276" w:type="dxa"/>
            <w:shd w:val="clear" w:color="auto" w:fill="auto"/>
            <w:noWrap/>
          </w:tcPr>
          <w:p w14:paraId="5FA7CB6B" w14:textId="36B245B5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NS)</w:t>
            </w:r>
          </w:p>
        </w:tc>
        <w:tc>
          <w:tcPr>
            <w:tcW w:w="1134" w:type="dxa"/>
          </w:tcPr>
          <w:p w14:paraId="15AB7393" w14:textId="5F31E4E1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5B0B53DE" w14:textId="63D19A3B" w:rsidR="005E04ED" w:rsidRPr="00AF5BC3" w:rsidRDefault="006E0C43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782BD451" w14:textId="48BAF753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2-1.49</w:t>
            </w:r>
          </w:p>
        </w:tc>
        <w:tc>
          <w:tcPr>
            <w:tcW w:w="1134" w:type="dxa"/>
          </w:tcPr>
          <w:p w14:paraId="70301CFA" w14:textId="2871A9BC" w:rsidR="005E04ED" w:rsidRPr="00AF5BC3" w:rsidRDefault="006E0C43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4 (NS)</w:t>
            </w:r>
          </w:p>
        </w:tc>
      </w:tr>
      <w:tr w:rsidR="00AF5BC3" w:rsidRPr="00AF5BC3" w14:paraId="28DAF3E5" w14:textId="00D4832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386DE79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COS</w:t>
            </w:r>
          </w:p>
        </w:tc>
        <w:tc>
          <w:tcPr>
            <w:tcW w:w="1422" w:type="dxa"/>
            <w:shd w:val="clear" w:color="auto" w:fill="auto"/>
            <w:noWrap/>
          </w:tcPr>
          <w:p w14:paraId="36BB2951" w14:textId="41D524B4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34656483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52CE543" w14:textId="714EBD79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1276" w:type="dxa"/>
            <w:shd w:val="clear" w:color="auto" w:fill="auto"/>
            <w:noWrap/>
          </w:tcPr>
          <w:p w14:paraId="66641733" w14:textId="3098AC55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5</w:t>
            </w:r>
          </w:p>
        </w:tc>
        <w:tc>
          <w:tcPr>
            <w:tcW w:w="1134" w:type="dxa"/>
          </w:tcPr>
          <w:p w14:paraId="04DDB00A" w14:textId="4060B8D1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4 (NS)</w:t>
            </w:r>
          </w:p>
        </w:tc>
        <w:tc>
          <w:tcPr>
            <w:tcW w:w="850" w:type="dxa"/>
          </w:tcPr>
          <w:p w14:paraId="19995169" w14:textId="4BD1BB11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0F356AF2" w14:textId="1CAC728C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3-1.24</w:t>
            </w:r>
          </w:p>
        </w:tc>
        <w:tc>
          <w:tcPr>
            <w:tcW w:w="1134" w:type="dxa"/>
          </w:tcPr>
          <w:p w14:paraId="73B945F6" w14:textId="17A856ED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4 (NS)</w:t>
            </w:r>
          </w:p>
        </w:tc>
      </w:tr>
      <w:tr w:rsidR="00AF5BC3" w:rsidRPr="00AF5BC3" w14:paraId="73E91332" w14:textId="25BDEECC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2CB4F09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COSLG</w:t>
            </w:r>
          </w:p>
        </w:tc>
        <w:tc>
          <w:tcPr>
            <w:tcW w:w="1422" w:type="dxa"/>
            <w:shd w:val="clear" w:color="auto" w:fill="auto"/>
            <w:noWrap/>
          </w:tcPr>
          <w:p w14:paraId="3C45D24A" w14:textId="49DAF375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6392B582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DA14702" w14:textId="6F5713C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1276" w:type="dxa"/>
            <w:shd w:val="clear" w:color="auto" w:fill="auto"/>
            <w:noWrap/>
          </w:tcPr>
          <w:p w14:paraId="0F2E07AC" w14:textId="1918DE9E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5A209FF1" w14:textId="1267418D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 (NS)</w:t>
            </w:r>
          </w:p>
        </w:tc>
        <w:tc>
          <w:tcPr>
            <w:tcW w:w="850" w:type="dxa"/>
          </w:tcPr>
          <w:p w14:paraId="68C6F2E9" w14:textId="32915FCB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39F4FE25" w14:textId="17759065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1-1.74</w:t>
            </w:r>
          </w:p>
        </w:tc>
        <w:tc>
          <w:tcPr>
            <w:tcW w:w="1134" w:type="dxa"/>
          </w:tcPr>
          <w:p w14:paraId="027ED3DE" w14:textId="271915B2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1 (NS)</w:t>
            </w:r>
          </w:p>
        </w:tc>
      </w:tr>
      <w:tr w:rsidR="00AF5BC3" w:rsidRPr="00AF5BC3" w14:paraId="46D1019E" w14:textId="56929143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4F924A77" w14:textId="75A390A1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NFRSF4</w:t>
            </w:r>
          </w:p>
        </w:tc>
        <w:tc>
          <w:tcPr>
            <w:tcW w:w="1422" w:type="dxa"/>
            <w:shd w:val="clear" w:color="auto" w:fill="auto"/>
            <w:noWrap/>
          </w:tcPr>
          <w:p w14:paraId="37000AEE" w14:textId="699768C4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OX40</w:t>
            </w:r>
          </w:p>
        </w:tc>
        <w:tc>
          <w:tcPr>
            <w:tcW w:w="1275" w:type="dxa"/>
          </w:tcPr>
          <w:p w14:paraId="4F8D2A30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7B02DA5" w14:textId="104B0E7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1276" w:type="dxa"/>
            <w:shd w:val="clear" w:color="auto" w:fill="auto"/>
            <w:noWrap/>
          </w:tcPr>
          <w:p w14:paraId="5CD3DCF8" w14:textId="22C7A208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34" w:type="dxa"/>
          </w:tcPr>
          <w:p w14:paraId="3E43F553" w14:textId="2B7B3F4F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4918B28F" w14:textId="00152AA9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0B0B0458" w14:textId="1C19A362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9-1.40</w:t>
            </w:r>
          </w:p>
        </w:tc>
        <w:tc>
          <w:tcPr>
            <w:tcW w:w="1134" w:type="dxa"/>
          </w:tcPr>
          <w:p w14:paraId="4FDB9839" w14:textId="209D863A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8 (NS)</w:t>
            </w:r>
          </w:p>
        </w:tc>
      </w:tr>
      <w:tr w:rsidR="00AF5BC3" w:rsidRPr="00AF5BC3" w14:paraId="6B7BAAFB" w14:textId="366BAE3B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B37D6F9" w14:textId="10B56043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NFSF4</w:t>
            </w:r>
          </w:p>
        </w:tc>
        <w:tc>
          <w:tcPr>
            <w:tcW w:w="1422" w:type="dxa"/>
            <w:shd w:val="clear" w:color="auto" w:fill="auto"/>
            <w:noWrap/>
          </w:tcPr>
          <w:p w14:paraId="740B931E" w14:textId="06868908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OX40L</w:t>
            </w:r>
          </w:p>
        </w:tc>
        <w:tc>
          <w:tcPr>
            <w:tcW w:w="1275" w:type="dxa"/>
          </w:tcPr>
          <w:p w14:paraId="6D583FCB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B17E4E6" w14:textId="13390C8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401</w:t>
            </w:r>
          </w:p>
        </w:tc>
        <w:tc>
          <w:tcPr>
            <w:tcW w:w="1276" w:type="dxa"/>
            <w:shd w:val="clear" w:color="auto" w:fill="auto"/>
            <w:noWrap/>
          </w:tcPr>
          <w:p w14:paraId="5EB54742" w14:textId="6CFE603E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</w:tcPr>
          <w:p w14:paraId="0BCE6278" w14:textId="1E5D2B62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7</w:t>
            </w:r>
          </w:p>
        </w:tc>
        <w:tc>
          <w:tcPr>
            <w:tcW w:w="850" w:type="dxa"/>
          </w:tcPr>
          <w:p w14:paraId="7AC8A61F" w14:textId="313BA2E2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178642EC" w14:textId="2B5F1BEE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5-1.87</w:t>
            </w:r>
          </w:p>
        </w:tc>
        <w:tc>
          <w:tcPr>
            <w:tcW w:w="1134" w:type="dxa"/>
          </w:tcPr>
          <w:p w14:paraId="5C07DA02" w14:textId="6CB45D69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0 (NS)</w:t>
            </w:r>
          </w:p>
        </w:tc>
      </w:tr>
      <w:tr w:rsidR="00AF5BC3" w:rsidRPr="00AF5BC3" w14:paraId="25814513" w14:textId="344370FE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25B50A1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G3</w:t>
            </w:r>
          </w:p>
        </w:tc>
        <w:tc>
          <w:tcPr>
            <w:tcW w:w="1422" w:type="dxa"/>
            <w:shd w:val="clear" w:color="auto" w:fill="auto"/>
            <w:noWrap/>
          </w:tcPr>
          <w:p w14:paraId="62B1CBE3" w14:textId="2AEA0B11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223</w:t>
            </w:r>
          </w:p>
        </w:tc>
        <w:tc>
          <w:tcPr>
            <w:tcW w:w="1275" w:type="dxa"/>
          </w:tcPr>
          <w:p w14:paraId="6A193AE4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9E7A35D" w14:textId="3D1FA9A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5</w:t>
            </w:r>
          </w:p>
        </w:tc>
        <w:tc>
          <w:tcPr>
            <w:tcW w:w="1276" w:type="dxa"/>
            <w:shd w:val="clear" w:color="auto" w:fill="auto"/>
            <w:noWrap/>
          </w:tcPr>
          <w:p w14:paraId="26730486" w14:textId="70AE15D4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8 (NS)</w:t>
            </w:r>
          </w:p>
        </w:tc>
        <w:tc>
          <w:tcPr>
            <w:tcW w:w="1134" w:type="dxa"/>
          </w:tcPr>
          <w:p w14:paraId="468832B5" w14:textId="615950C3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716EC160" w14:textId="059607C6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73C781B1" w14:textId="548D58B1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2-1.20</w:t>
            </w:r>
          </w:p>
        </w:tc>
        <w:tc>
          <w:tcPr>
            <w:tcW w:w="1134" w:type="dxa"/>
          </w:tcPr>
          <w:p w14:paraId="1A529A31" w14:textId="18101A42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0 (NS)</w:t>
            </w:r>
          </w:p>
        </w:tc>
      </w:tr>
      <w:tr w:rsidR="00AF5BC3" w:rsidRPr="00AF5BC3" w14:paraId="2DBFBA89" w14:textId="6DF1FC13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B43ACD0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IM3</w:t>
            </w:r>
          </w:p>
        </w:tc>
        <w:tc>
          <w:tcPr>
            <w:tcW w:w="1422" w:type="dxa"/>
            <w:shd w:val="clear" w:color="auto" w:fill="auto"/>
            <w:noWrap/>
          </w:tcPr>
          <w:p w14:paraId="0623F084" w14:textId="66134582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HAVCR2</w:t>
            </w:r>
          </w:p>
        </w:tc>
        <w:tc>
          <w:tcPr>
            <w:tcW w:w="1275" w:type="dxa"/>
          </w:tcPr>
          <w:p w14:paraId="2A1FE809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BCEA044" w14:textId="494A951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5</w:t>
            </w:r>
          </w:p>
        </w:tc>
        <w:tc>
          <w:tcPr>
            <w:tcW w:w="1276" w:type="dxa"/>
            <w:shd w:val="clear" w:color="auto" w:fill="auto"/>
            <w:noWrap/>
          </w:tcPr>
          <w:p w14:paraId="30E71FE7" w14:textId="04026075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34" w:type="dxa"/>
          </w:tcPr>
          <w:p w14:paraId="252D3C3C" w14:textId="3054997A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94 (NS)</w:t>
            </w:r>
          </w:p>
        </w:tc>
        <w:tc>
          <w:tcPr>
            <w:tcW w:w="850" w:type="dxa"/>
          </w:tcPr>
          <w:p w14:paraId="540B4058" w14:textId="026D90BB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446F9DFF" w14:textId="1ED7CBED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8-1.65</w:t>
            </w:r>
          </w:p>
        </w:tc>
        <w:tc>
          <w:tcPr>
            <w:tcW w:w="1134" w:type="dxa"/>
          </w:tcPr>
          <w:p w14:paraId="77606088" w14:textId="7C981C9F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3 (NS)</w:t>
            </w:r>
          </w:p>
        </w:tc>
      </w:tr>
      <w:tr w:rsidR="00AF5BC3" w:rsidRPr="00AF5BC3" w14:paraId="18D5B058" w14:textId="4764368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2F63D68A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D27</w:t>
            </w:r>
          </w:p>
        </w:tc>
        <w:tc>
          <w:tcPr>
            <w:tcW w:w="1422" w:type="dxa"/>
            <w:shd w:val="clear" w:color="auto" w:fill="auto"/>
            <w:noWrap/>
          </w:tcPr>
          <w:p w14:paraId="00D480C9" w14:textId="1E9AD389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TNFRSF7</w:t>
            </w:r>
          </w:p>
        </w:tc>
        <w:tc>
          <w:tcPr>
            <w:tcW w:w="1275" w:type="dxa"/>
          </w:tcPr>
          <w:p w14:paraId="4180111B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35D4EF9" w14:textId="7B0602D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7</w:t>
            </w:r>
          </w:p>
        </w:tc>
        <w:tc>
          <w:tcPr>
            <w:tcW w:w="1276" w:type="dxa"/>
            <w:shd w:val="clear" w:color="auto" w:fill="auto"/>
            <w:noWrap/>
          </w:tcPr>
          <w:p w14:paraId="5DAB89E3" w14:textId="1C5F5A08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34" w:type="dxa"/>
          </w:tcPr>
          <w:p w14:paraId="07E00C22" w14:textId="07C06E5B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0 (NS)</w:t>
            </w:r>
          </w:p>
        </w:tc>
        <w:tc>
          <w:tcPr>
            <w:tcW w:w="850" w:type="dxa"/>
          </w:tcPr>
          <w:p w14:paraId="5ED81BAB" w14:textId="268C5C7C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564F5239" w14:textId="21A833E2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8-1.09</w:t>
            </w:r>
          </w:p>
        </w:tc>
        <w:tc>
          <w:tcPr>
            <w:tcW w:w="1134" w:type="dxa"/>
          </w:tcPr>
          <w:p w14:paraId="6A8C628E" w14:textId="47599044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1 (NS)</w:t>
            </w:r>
          </w:p>
        </w:tc>
      </w:tr>
      <w:tr w:rsidR="00AF5BC3" w:rsidRPr="00AF5BC3" w14:paraId="54FFF5BD" w14:textId="26ADE46A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8DAE281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D28</w:t>
            </w:r>
          </w:p>
        </w:tc>
        <w:tc>
          <w:tcPr>
            <w:tcW w:w="1422" w:type="dxa"/>
            <w:shd w:val="clear" w:color="auto" w:fill="auto"/>
            <w:noWrap/>
          </w:tcPr>
          <w:p w14:paraId="3916DF68" w14:textId="2BD0680E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1C1933B4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D856595" w14:textId="5644A39A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6</w:t>
            </w:r>
          </w:p>
        </w:tc>
        <w:tc>
          <w:tcPr>
            <w:tcW w:w="1276" w:type="dxa"/>
            <w:shd w:val="clear" w:color="auto" w:fill="auto"/>
            <w:noWrap/>
          </w:tcPr>
          <w:p w14:paraId="4196E5F0" w14:textId="53F9C9A9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34" w:type="dxa"/>
          </w:tcPr>
          <w:p w14:paraId="2336E2E9" w14:textId="4FCE333B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0 (NS)</w:t>
            </w:r>
          </w:p>
        </w:tc>
        <w:tc>
          <w:tcPr>
            <w:tcW w:w="850" w:type="dxa"/>
          </w:tcPr>
          <w:p w14:paraId="581F6721" w14:textId="0E42821C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247035EA" w14:textId="2B40F0E1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3-1.80</w:t>
            </w:r>
          </w:p>
        </w:tc>
        <w:tc>
          <w:tcPr>
            <w:tcW w:w="1134" w:type="dxa"/>
          </w:tcPr>
          <w:p w14:paraId="78206F86" w14:textId="35F0920C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3 (NS)</w:t>
            </w:r>
          </w:p>
        </w:tc>
      </w:tr>
      <w:tr w:rsidR="00AF5BC3" w:rsidRPr="00AF5BC3" w14:paraId="461D21CD" w14:textId="0F6370A7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A832D6C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276</w:t>
            </w:r>
          </w:p>
        </w:tc>
        <w:tc>
          <w:tcPr>
            <w:tcW w:w="1422" w:type="dxa"/>
            <w:shd w:val="clear" w:color="auto" w:fill="auto"/>
            <w:noWrap/>
          </w:tcPr>
          <w:p w14:paraId="63A45C8E" w14:textId="7F5C1126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B7H3</w:t>
            </w:r>
          </w:p>
        </w:tc>
        <w:tc>
          <w:tcPr>
            <w:tcW w:w="1275" w:type="dxa"/>
          </w:tcPr>
          <w:p w14:paraId="143655D3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37FAEC5" w14:textId="753C75E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1276" w:type="dxa"/>
            <w:shd w:val="clear" w:color="auto" w:fill="auto"/>
            <w:noWrap/>
          </w:tcPr>
          <w:p w14:paraId="446086B8" w14:textId="037D3E89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65 (NS)</w:t>
            </w:r>
          </w:p>
        </w:tc>
        <w:tc>
          <w:tcPr>
            <w:tcW w:w="1134" w:type="dxa"/>
          </w:tcPr>
          <w:p w14:paraId="583032FF" w14:textId="191DCBE3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51ED6158" w14:textId="6519332B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134" w:type="dxa"/>
          </w:tcPr>
          <w:p w14:paraId="16219A4B" w14:textId="37EA7538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9-3.74</w:t>
            </w:r>
          </w:p>
        </w:tc>
        <w:tc>
          <w:tcPr>
            <w:tcW w:w="1134" w:type="dxa"/>
          </w:tcPr>
          <w:p w14:paraId="74E56BA4" w14:textId="5D2B9604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29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AF5BC3" w:rsidRPr="00AF5BC3" w14:paraId="27F72203" w14:textId="205F5C87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6A690F5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DO1</w:t>
            </w:r>
          </w:p>
        </w:tc>
        <w:tc>
          <w:tcPr>
            <w:tcW w:w="1422" w:type="dxa"/>
            <w:shd w:val="clear" w:color="auto" w:fill="auto"/>
            <w:noWrap/>
          </w:tcPr>
          <w:p w14:paraId="5D263C48" w14:textId="60368929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IDO</w:t>
            </w:r>
          </w:p>
        </w:tc>
        <w:tc>
          <w:tcPr>
            <w:tcW w:w="1275" w:type="dxa"/>
          </w:tcPr>
          <w:p w14:paraId="735CDAB2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EE36CA0" w14:textId="5D4265D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0</w:t>
            </w:r>
          </w:p>
        </w:tc>
        <w:tc>
          <w:tcPr>
            <w:tcW w:w="1276" w:type="dxa"/>
            <w:shd w:val="clear" w:color="auto" w:fill="auto"/>
            <w:noWrap/>
          </w:tcPr>
          <w:p w14:paraId="15CB0122" w14:textId="2A90720E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34 (NS)</w:t>
            </w:r>
          </w:p>
        </w:tc>
        <w:tc>
          <w:tcPr>
            <w:tcW w:w="1134" w:type="dxa"/>
          </w:tcPr>
          <w:p w14:paraId="3650B801" w14:textId="27237AC4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45EC4E3D" w14:textId="7B2DFF04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155AE736" w14:textId="79244A2F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8-0.82</w:t>
            </w:r>
          </w:p>
        </w:tc>
        <w:tc>
          <w:tcPr>
            <w:tcW w:w="1134" w:type="dxa"/>
          </w:tcPr>
          <w:p w14:paraId="056D7AE4" w14:textId="36C5B89F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9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AF5BC3" w:rsidRPr="00AF5BC3" w14:paraId="49E5F6E5" w14:textId="54103A1E" w:rsidTr="00F10E0F">
        <w:trPr>
          <w:trHeight w:val="57"/>
        </w:trPr>
        <w:tc>
          <w:tcPr>
            <w:tcW w:w="10370" w:type="dxa"/>
            <w:gridSpan w:val="10"/>
            <w:shd w:val="clear" w:color="auto" w:fill="auto"/>
            <w:noWrap/>
          </w:tcPr>
          <w:p w14:paraId="0D928112" w14:textId="7B24C229" w:rsidR="005D4FB3" w:rsidRPr="00AF5BC3" w:rsidRDefault="005D4FB3" w:rsidP="0087247E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 genes</w:t>
            </w:r>
          </w:p>
        </w:tc>
      </w:tr>
      <w:tr w:rsidR="00AF5BC3" w:rsidRPr="00AF5BC3" w14:paraId="14800931" w14:textId="486E3FCB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63D7ACC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LR2</w:t>
            </w:r>
          </w:p>
        </w:tc>
        <w:tc>
          <w:tcPr>
            <w:tcW w:w="1422" w:type="dxa"/>
            <w:shd w:val="clear" w:color="auto" w:fill="auto"/>
            <w:noWrap/>
          </w:tcPr>
          <w:p w14:paraId="470574EE" w14:textId="6C47DBA2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693E880C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763A23B" w14:textId="40D972EA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0</w:t>
            </w:r>
          </w:p>
        </w:tc>
        <w:tc>
          <w:tcPr>
            <w:tcW w:w="1276" w:type="dxa"/>
            <w:shd w:val="clear" w:color="auto" w:fill="auto"/>
            <w:noWrap/>
          </w:tcPr>
          <w:p w14:paraId="04538E20" w14:textId="191C3E2F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0 (NS)</w:t>
            </w:r>
          </w:p>
        </w:tc>
        <w:tc>
          <w:tcPr>
            <w:tcW w:w="1134" w:type="dxa"/>
          </w:tcPr>
          <w:p w14:paraId="2891C057" w14:textId="172966A1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0F434346" w14:textId="05BBD51B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7F4301F4" w14:textId="0E2BC49D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3-2.09</w:t>
            </w:r>
          </w:p>
        </w:tc>
        <w:tc>
          <w:tcPr>
            <w:tcW w:w="1134" w:type="dxa"/>
          </w:tcPr>
          <w:p w14:paraId="489227B0" w14:textId="20E981E5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3 (NS)</w:t>
            </w:r>
          </w:p>
        </w:tc>
      </w:tr>
      <w:tr w:rsidR="00AF5BC3" w:rsidRPr="00AF5BC3" w14:paraId="7A18DF39" w14:textId="2A0955B8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EED4CAF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LR4</w:t>
            </w:r>
          </w:p>
        </w:tc>
        <w:tc>
          <w:tcPr>
            <w:tcW w:w="1422" w:type="dxa"/>
            <w:shd w:val="clear" w:color="auto" w:fill="auto"/>
            <w:noWrap/>
          </w:tcPr>
          <w:p w14:paraId="5D3224DE" w14:textId="753DD46A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6157A304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7BD3B41" w14:textId="34129446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29</w:t>
            </w:r>
          </w:p>
        </w:tc>
        <w:tc>
          <w:tcPr>
            <w:tcW w:w="1276" w:type="dxa"/>
            <w:shd w:val="clear" w:color="auto" w:fill="auto"/>
            <w:noWrap/>
          </w:tcPr>
          <w:p w14:paraId="619707F3" w14:textId="6C98974B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14:paraId="7F532A7F" w14:textId="2B44BDA9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50" w:type="dxa"/>
          </w:tcPr>
          <w:p w14:paraId="037312EF" w14:textId="2F274030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7BA7B50A" w14:textId="792E6DF6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4-1.53</w:t>
            </w:r>
          </w:p>
        </w:tc>
        <w:tc>
          <w:tcPr>
            <w:tcW w:w="1134" w:type="dxa"/>
          </w:tcPr>
          <w:p w14:paraId="432A31F6" w14:textId="208ABB66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2 (NS)</w:t>
            </w:r>
          </w:p>
        </w:tc>
      </w:tr>
      <w:tr w:rsidR="00AF5BC3" w:rsidRPr="00AF5BC3" w14:paraId="282EBAA0" w14:textId="44CB741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273887C4" w14:textId="2A9721F8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L</w:t>
            </w:r>
            <w:r w:rsidR="00D5224F"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B</w:t>
            </w:r>
          </w:p>
        </w:tc>
        <w:tc>
          <w:tcPr>
            <w:tcW w:w="1422" w:type="dxa"/>
            <w:shd w:val="clear" w:color="auto" w:fill="auto"/>
            <w:noWrap/>
          </w:tcPr>
          <w:p w14:paraId="7D4CF2A6" w14:textId="1CC04BC3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2E4698FE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C05C26B" w14:textId="1BA93A8D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385</w:t>
            </w:r>
          </w:p>
        </w:tc>
        <w:tc>
          <w:tcPr>
            <w:tcW w:w="1276" w:type="dxa"/>
            <w:shd w:val="clear" w:color="auto" w:fill="auto"/>
            <w:noWrap/>
          </w:tcPr>
          <w:p w14:paraId="54003CF1" w14:textId="6AD3849A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34" w:type="dxa"/>
          </w:tcPr>
          <w:p w14:paraId="6CFB292D" w14:textId="77F33C98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7</w:t>
            </w:r>
          </w:p>
        </w:tc>
        <w:tc>
          <w:tcPr>
            <w:tcW w:w="850" w:type="dxa"/>
          </w:tcPr>
          <w:p w14:paraId="467D96F2" w14:textId="5E720B3F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14:paraId="0537EA7F" w14:textId="6AF37E4C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5-1.29</w:t>
            </w:r>
          </w:p>
        </w:tc>
        <w:tc>
          <w:tcPr>
            <w:tcW w:w="1134" w:type="dxa"/>
          </w:tcPr>
          <w:p w14:paraId="4C31B2BB" w14:textId="5F51042C" w:rsidR="005E04ED" w:rsidRPr="00AF5BC3" w:rsidRDefault="004335C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1 (NS)</w:t>
            </w:r>
          </w:p>
        </w:tc>
      </w:tr>
      <w:tr w:rsidR="00AF5BC3" w:rsidRPr="00AF5BC3" w14:paraId="099D8AF1" w14:textId="29A28CF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23BA5422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GFB1</w:t>
            </w:r>
          </w:p>
        </w:tc>
        <w:tc>
          <w:tcPr>
            <w:tcW w:w="1422" w:type="dxa"/>
            <w:shd w:val="clear" w:color="auto" w:fill="auto"/>
            <w:noWrap/>
          </w:tcPr>
          <w:p w14:paraId="614884D4" w14:textId="32C6A7D0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679DFC72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61CA12B" w14:textId="5287BB59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276" w:type="dxa"/>
            <w:shd w:val="clear" w:color="auto" w:fill="auto"/>
            <w:noWrap/>
          </w:tcPr>
          <w:p w14:paraId="035FB489" w14:textId="5D494D4D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62 (NS)</w:t>
            </w:r>
          </w:p>
        </w:tc>
        <w:tc>
          <w:tcPr>
            <w:tcW w:w="1134" w:type="dxa"/>
          </w:tcPr>
          <w:p w14:paraId="7198F0F8" w14:textId="18212CC0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42ECB2A9" w14:textId="3B3B0166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134" w:type="dxa"/>
          </w:tcPr>
          <w:p w14:paraId="204A1667" w14:textId="502982C0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3-2.66</w:t>
            </w:r>
          </w:p>
        </w:tc>
        <w:tc>
          <w:tcPr>
            <w:tcW w:w="1134" w:type="dxa"/>
          </w:tcPr>
          <w:p w14:paraId="5C07DD0A" w14:textId="1D82D313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8 (NS)</w:t>
            </w:r>
          </w:p>
        </w:tc>
      </w:tr>
      <w:tr w:rsidR="00AF5BC3" w:rsidRPr="00AF5BC3" w14:paraId="25B31CB0" w14:textId="4C39A036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62C4F27" w14:textId="093020E4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L6</w:t>
            </w:r>
          </w:p>
        </w:tc>
        <w:tc>
          <w:tcPr>
            <w:tcW w:w="1422" w:type="dxa"/>
            <w:shd w:val="clear" w:color="auto" w:fill="auto"/>
            <w:noWrap/>
          </w:tcPr>
          <w:p w14:paraId="451389E9" w14:textId="5D6F5F1A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3C7E8450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99E89DC" w14:textId="42C9EF66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178</w:t>
            </w:r>
          </w:p>
        </w:tc>
        <w:tc>
          <w:tcPr>
            <w:tcW w:w="1276" w:type="dxa"/>
            <w:shd w:val="clear" w:color="auto" w:fill="auto"/>
            <w:noWrap/>
          </w:tcPr>
          <w:p w14:paraId="721B8B12" w14:textId="7A4A8EA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8 (NS)</w:t>
            </w:r>
          </w:p>
        </w:tc>
        <w:tc>
          <w:tcPr>
            <w:tcW w:w="1134" w:type="dxa"/>
          </w:tcPr>
          <w:p w14:paraId="20D7A889" w14:textId="679521DB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50B0ADC8" w14:textId="32C75F81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6BE5FA52" w14:textId="5DDFC6A6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4-2.10</w:t>
            </w:r>
          </w:p>
        </w:tc>
        <w:tc>
          <w:tcPr>
            <w:tcW w:w="1134" w:type="dxa"/>
          </w:tcPr>
          <w:p w14:paraId="59C42649" w14:textId="6F39DA62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1 (NS)</w:t>
            </w:r>
          </w:p>
        </w:tc>
      </w:tr>
      <w:tr w:rsidR="00AF5BC3" w:rsidRPr="00AF5BC3" w14:paraId="2CEB5682" w14:textId="54FDA33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3605C2F" w14:textId="166A873A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L10</w:t>
            </w:r>
          </w:p>
        </w:tc>
        <w:tc>
          <w:tcPr>
            <w:tcW w:w="1422" w:type="dxa"/>
            <w:shd w:val="clear" w:color="auto" w:fill="auto"/>
            <w:noWrap/>
          </w:tcPr>
          <w:p w14:paraId="36EC6F1E" w14:textId="67D5E5BE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0774DE11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76F9689" w14:textId="1AA4526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9</w:t>
            </w:r>
          </w:p>
        </w:tc>
        <w:tc>
          <w:tcPr>
            <w:tcW w:w="1276" w:type="dxa"/>
            <w:shd w:val="clear" w:color="auto" w:fill="auto"/>
            <w:noWrap/>
          </w:tcPr>
          <w:p w14:paraId="7EEEDEEE" w14:textId="0F600C8F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40 (NS)</w:t>
            </w:r>
          </w:p>
        </w:tc>
        <w:tc>
          <w:tcPr>
            <w:tcW w:w="1134" w:type="dxa"/>
          </w:tcPr>
          <w:p w14:paraId="3F2B63B4" w14:textId="5F40C8C4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328FF5B5" w14:textId="7DF96301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37BE1AAA" w14:textId="27BFF596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2-1.49</w:t>
            </w:r>
          </w:p>
        </w:tc>
        <w:tc>
          <w:tcPr>
            <w:tcW w:w="1134" w:type="dxa"/>
          </w:tcPr>
          <w:p w14:paraId="216BA058" w14:textId="59499365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4 (NS)</w:t>
            </w:r>
          </w:p>
        </w:tc>
      </w:tr>
      <w:tr w:rsidR="00AF5BC3" w:rsidRPr="00AF5BC3" w14:paraId="57AC2190" w14:textId="38F31341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B62916A" w14:textId="56100FE9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XCL8</w:t>
            </w:r>
          </w:p>
        </w:tc>
        <w:tc>
          <w:tcPr>
            <w:tcW w:w="1422" w:type="dxa"/>
            <w:shd w:val="clear" w:color="auto" w:fill="auto"/>
            <w:noWrap/>
          </w:tcPr>
          <w:p w14:paraId="716F78A0" w14:textId="3248D5D2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IL8</w:t>
            </w:r>
          </w:p>
        </w:tc>
        <w:tc>
          <w:tcPr>
            <w:tcW w:w="1275" w:type="dxa"/>
          </w:tcPr>
          <w:p w14:paraId="765BF8BA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C737E8B" w14:textId="77D6A2F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302</w:t>
            </w:r>
          </w:p>
        </w:tc>
        <w:tc>
          <w:tcPr>
            <w:tcW w:w="1276" w:type="dxa"/>
            <w:shd w:val="clear" w:color="auto" w:fill="auto"/>
            <w:noWrap/>
          </w:tcPr>
          <w:p w14:paraId="55CA9467" w14:textId="36C0FB8F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34" w:type="dxa"/>
          </w:tcPr>
          <w:p w14:paraId="5F12B619" w14:textId="27322D06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74 (NS)</w:t>
            </w:r>
          </w:p>
        </w:tc>
        <w:tc>
          <w:tcPr>
            <w:tcW w:w="850" w:type="dxa"/>
          </w:tcPr>
          <w:p w14:paraId="2A2351F3" w14:textId="09587359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14:paraId="2A77A009" w14:textId="10BED03A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7-2.21</w:t>
            </w:r>
          </w:p>
        </w:tc>
        <w:tc>
          <w:tcPr>
            <w:tcW w:w="1134" w:type="dxa"/>
          </w:tcPr>
          <w:p w14:paraId="603682CC" w14:textId="7DEE189F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1 (NS)</w:t>
            </w:r>
          </w:p>
        </w:tc>
      </w:tr>
      <w:tr w:rsidR="00AF5BC3" w:rsidRPr="00AF5BC3" w14:paraId="6BE14BB3" w14:textId="2644B250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1906B9B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AT1</w:t>
            </w:r>
          </w:p>
        </w:tc>
        <w:tc>
          <w:tcPr>
            <w:tcW w:w="1422" w:type="dxa"/>
            <w:shd w:val="clear" w:color="auto" w:fill="auto"/>
            <w:noWrap/>
          </w:tcPr>
          <w:p w14:paraId="7A13F4D6" w14:textId="4D30F633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651AE7E1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AA4B814" w14:textId="4A6FD2C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1276" w:type="dxa"/>
            <w:shd w:val="clear" w:color="auto" w:fill="auto"/>
            <w:noWrap/>
          </w:tcPr>
          <w:p w14:paraId="4C36C2F0" w14:textId="603A32B5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4128 (NS)</w:t>
            </w:r>
          </w:p>
        </w:tc>
        <w:tc>
          <w:tcPr>
            <w:tcW w:w="1134" w:type="dxa"/>
          </w:tcPr>
          <w:p w14:paraId="27888564" w14:textId="369393E3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604F4355" w14:textId="2E5997B3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14:paraId="0EA266DB" w14:textId="4E825A21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1-0.89</w:t>
            </w:r>
          </w:p>
        </w:tc>
        <w:tc>
          <w:tcPr>
            <w:tcW w:w="1134" w:type="dxa"/>
          </w:tcPr>
          <w:p w14:paraId="3479779D" w14:textId="1D1A9917" w:rsidR="005E04ED" w:rsidRPr="00AF5BC3" w:rsidRDefault="00456899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4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AF5BC3" w:rsidRPr="00AF5BC3" w14:paraId="2AC7A4B1" w14:textId="32EE7FA1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D21FC0D" w14:textId="4553DBEB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FNG</w:t>
            </w:r>
          </w:p>
        </w:tc>
        <w:tc>
          <w:tcPr>
            <w:tcW w:w="1422" w:type="dxa"/>
            <w:shd w:val="clear" w:color="auto" w:fill="auto"/>
            <w:noWrap/>
          </w:tcPr>
          <w:p w14:paraId="3CA7DC6F" w14:textId="45D18505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0187EE87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EC05CA1" w14:textId="3E0E83CA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8</w:t>
            </w:r>
          </w:p>
        </w:tc>
        <w:tc>
          <w:tcPr>
            <w:tcW w:w="1276" w:type="dxa"/>
            <w:shd w:val="clear" w:color="auto" w:fill="auto"/>
            <w:noWrap/>
          </w:tcPr>
          <w:p w14:paraId="04AE38DA" w14:textId="0F8382B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1 (NS)</w:t>
            </w:r>
          </w:p>
        </w:tc>
        <w:tc>
          <w:tcPr>
            <w:tcW w:w="1134" w:type="dxa"/>
          </w:tcPr>
          <w:p w14:paraId="21789AC9" w14:textId="2DCC4B9D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6175A5FA" w14:textId="334F1782" w:rsidR="005E04ED" w:rsidRPr="00AF5BC3" w:rsidRDefault="00C71A3F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382E5D10" w14:textId="45A1EA1B" w:rsidR="005E04ED" w:rsidRPr="00AF5BC3" w:rsidRDefault="00C71A3F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-0.76</w:t>
            </w:r>
          </w:p>
        </w:tc>
        <w:tc>
          <w:tcPr>
            <w:tcW w:w="1134" w:type="dxa"/>
          </w:tcPr>
          <w:p w14:paraId="02A302CF" w14:textId="577A9DD9" w:rsidR="005E04ED" w:rsidRPr="00AF5BC3" w:rsidRDefault="00C71A3F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1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AF5BC3" w:rsidRPr="00AF5BC3" w14:paraId="31A77A20" w14:textId="42AF5EF8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4805D532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NFA</w:t>
            </w:r>
          </w:p>
        </w:tc>
        <w:tc>
          <w:tcPr>
            <w:tcW w:w="1422" w:type="dxa"/>
            <w:shd w:val="clear" w:color="auto" w:fill="auto"/>
            <w:noWrap/>
          </w:tcPr>
          <w:p w14:paraId="3B02FC4C" w14:textId="31144E78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TNF</w:t>
            </w:r>
          </w:p>
        </w:tc>
        <w:tc>
          <w:tcPr>
            <w:tcW w:w="1275" w:type="dxa"/>
          </w:tcPr>
          <w:p w14:paraId="7C1CD9FE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C95BC8F" w14:textId="327FA7D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009</w:t>
            </w:r>
          </w:p>
        </w:tc>
        <w:tc>
          <w:tcPr>
            <w:tcW w:w="1276" w:type="dxa"/>
            <w:shd w:val="clear" w:color="auto" w:fill="auto"/>
            <w:noWrap/>
          </w:tcPr>
          <w:p w14:paraId="176FA8B2" w14:textId="0AE857A8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92 (NS)</w:t>
            </w:r>
          </w:p>
        </w:tc>
        <w:tc>
          <w:tcPr>
            <w:tcW w:w="1134" w:type="dxa"/>
          </w:tcPr>
          <w:p w14:paraId="0BE6D1B1" w14:textId="117D8F9E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7200A518" w14:textId="60E68423" w:rsidR="005E04ED" w:rsidRPr="00AF5BC3" w:rsidRDefault="00C71A3F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6E673156" w14:textId="3AC10A75" w:rsidR="005E04ED" w:rsidRPr="00AF5BC3" w:rsidRDefault="00C71A3F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6-1.60</w:t>
            </w:r>
          </w:p>
        </w:tc>
        <w:tc>
          <w:tcPr>
            <w:tcW w:w="1134" w:type="dxa"/>
          </w:tcPr>
          <w:p w14:paraId="5CDB2A88" w14:textId="14401DDD" w:rsidR="005E04ED" w:rsidRPr="00AF5BC3" w:rsidRDefault="00C71A3F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4 (NS)</w:t>
            </w:r>
          </w:p>
        </w:tc>
      </w:tr>
      <w:tr w:rsidR="00AF5BC3" w:rsidRPr="00AF5BC3" w14:paraId="572A170C" w14:textId="5EFB9D76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104DFB7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XCL10</w:t>
            </w:r>
          </w:p>
        </w:tc>
        <w:tc>
          <w:tcPr>
            <w:tcW w:w="1422" w:type="dxa"/>
            <w:shd w:val="clear" w:color="auto" w:fill="auto"/>
            <w:noWrap/>
          </w:tcPr>
          <w:p w14:paraId="350594F8" w14:textId="408D3D79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IP10</w:t>
            </w:r>
          </w:p>
        </w:tc>
        <w:tc>
          <w:tcPr>
            <w:tcW w:w="1275" w:type="dxa"/>
          </w:tcPr>
          <w:p w14:paraId="3526DF3E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230C426" w14:textId="1979540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276" w:type="dxa"/>
            <w:shd w:val="clear" w:color="auto" w:fill="auto"/>
            <w:noWrap/>
          </w:tcPr>
          <w:p w14:paraId="13E1C408" w14:textId="2455518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NS)</w:t>
            </w:r>
          </w:p>
        </w:tc>
        <w:tc>
          <w:tcPr>
            <w:tcW w:w="1134" w:type="dxa"/>
          </w:tcPr>
          <w:p w14:paraId="7B9DE3FF" w14:textId="18FB621D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7DB27922" w14:textId="48AC8D21" w:rsidR="005E04ED" w:rsidRPr="00AF5BC3" w:rsidRDefault="00024A65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35B23675" w14:textId="3181C96C" w:rsidR="005E04ED" w:rsidRPr="00AF5BC3" w:rsidRDefault="00024A65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9-0.82</w:t>
            </w:r>
          </w:p>
        </w:tc>
        <w:tc>
          <w:tcPr>
            <w:tcW w:w="1134" w:type="dxa"/>
          </w:tcPr>
          <w:p w14:paraId="75D4B3F2" w14:textId="11FB802E" w:rsidR="005E04ED" w:rsidRPr="00AF5BC3" w:rsidRDefault="00024A65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9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AF5BC3" w:rsidRPr="00AF5BC3" w14:paraId="48E32900" w14:textId="7C084352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4C30908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CL5</w:t>
            </w:r>
          </w:p>
        </w:tc>
        <w:tc>
          <w:tcPr>
            <w:tcW w:w="1422" w:type="dxa"/>
            <w:shd w:val="clear" w:color="auto" w:fill="auto"/>
            <w:noWrap/>
          </w:tcPr>
          <w:p w14:paraId="729CEE8E" w14:textId="04D64C38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RANTES</w:t>
            </w:r>
          </w:p>
        </w:tc>
        <w:tc>
          <w:tcPr>
            <w:tcW w:w="1275" w:type="dxa"/>
          </w:tcPr>
          <w:p w14:paraId="0A3E711E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978A1D8" w14:textId="3566B5A6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1276" w:type="dxa"/>
            <w:shd w:val="clear" w:color="auto" w:fill="auto"/>
            <w:noWrap/>
          </w:tcPr>
          <w:p w14:paraId="73E59071" w14:textId="5E998140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57 (NS)</w:t>
            </w:r>
          </w:p>
        </w:tc>
        <w:tc>
          <w:tcPr>
            <w:tcW w:w="1134" w:type="dxa"/>
          </w:tcPr>
          <w:p w14:paraId="0FD34B77" w14:textId="7EEFB179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5BF16FF3" w14:textId="765BB847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14:paraId="7D6E56A5" w14:textId="036A2A33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-1.34</w:t>
            </w:r>
          </w:p>
        </w:tc>
        <w:tc>
          <w:tcPr>
            <w:tcW w:w="1134" w:type="dxa"/>
          </w:tcPr>
          <w:p w14:paraId="640B9D18" w14:textId="089EA5F3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9 (NS)</w:t>
            </w:r>
          </w:p>
        </w:tc>
      </w:tr>
      <w:tr w:rsidR="00AF5BC3" w:rsidRPr="00AF5BC3" w14:paraId="5BE79D88" w14:textId="2C9688B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4DA8B8D8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XCR6</w:t>
            </w:r>
          </w:p>
        </w:tc>
        <w:tc>
          <w:tcPr>
            <w:tcW w:w="1422" w:type="dxa"/>
            <w:shd w:val="clear" w:color="auto" w:fill="auto"/>
            <w:noWrap/>
          </w:tcPr>
          <w:p w14:paraId="039F076F" w14:textId="4963D38C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7065611D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6ECDD95" w14:textId="208CDC5B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1276" w:type="dxa"/>
            <w:shd w:val="clear" w:color="auto" w:fill="auto"/>
            <w:noWrap/>
          </w:tcPr>
          <w:p w14:paraId="47FD4FB5" w14:textId="12C8166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1134" w:type="dxa"/>
          </w:tcPr>
          <w:p w14:paraId="5D2482E4" w14:textId="24F33D65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 (NS)</w:t>
            </w:r>
          </w:p>
        </w:tc>
        <w:tc>
          <w:tcPr>
            <w:tcW w:w="850" w:type="dxa"/>
          </w:tcPr>
          <w:p w14:paraId="0E5B3703" w14:textId="2C042EE2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34" w:type="dxa"/>
          </w:tcPr>
          <w:p w14:paraId="2BB09EB5" w14:textId="51430E36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-1.33</w:t>
            </w:r>
          </w:p>
        </w:tc>
        <w:tc>
          <w:tcPr>
            <w:tcW w:w="1134" w:type="dxa"/>
          </w:tcPr>
          <w:p w14:paraId="2608D7DD" w14:textId="1A1AC721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9 (NS)</w:t>
            </w:r>
          </w:p>
        </w:tc>
      </w:tr>
      <w:tr w:rsidR="00AF5BC3" w:rsidRPr="00AF5BC3" w14:paraId="096143CA" w14:textId="3C4DEFE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F934EE2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CR7</w:t>
            </w:r>
          </w:p>
        </w:tc>
        <w:tc>
          <w:tcPr>
            <w:tcW w:w="1422" w:type="dxa"/>
            <w:shd w:val="clear" w:color="auto" w:fill="auto"/>
            <w:noWrap/>
          </w:tcPr>
          <w:p w14:paraId="6AE761CF" w14:textId="3BDA8AA6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7A60498B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9A045A0" w14:textId="046E6FFC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5</w:t>
            </w:r>
          </w:p>
        </w:tc>
        <w:tc>
          <w:tcPr>
            <w:tcW w:w="1276" w:type="dxa"/>
            <w:shd w:val="clear" w:color="auto" w:fill="auto"/>
            <w:noWrap/>
          </w:tcPr>
          <w:p w14:paraId="249BD5AE" w14:textId="4F7585AD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134" w:type="dxa"/>
          </w:tcPr>
          <w:p w14:paraId="0B87E000" w14:textId="447B80DD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083F6F6E" w14:textId="78067956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774DF14D" w14:textId="48FEC5B4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9-1.10</w:t>
            </w:r>
          </w:p>
        </w:tc>
        <w:tc>
          <w:tcPr>
            <w:tcW w:w="1134" w:type="dxa"/>
          </w:tcPr>
          <w:p w14:paraId="14F98115" w14:textId="27D820B7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1 (NS)</w:t>
            </w:r>
          </w:p>
        </w:tc>
      </w:tr>
      <w:tr w:rsidR="00AF5BC3" w:rsidRPr="00AF5BC3" w14:paraId="33D6DAA7" w14:textId="42D9C863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3724C1C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XCL9</w:t>
            </w:r>
          </w:p>
        </w:tc>
        <w:tc>
          <w:tcPr>
            <w:tcW w:w="1422" w:type="dxa"/>
            <w:shd w:val="clear" w:color="auto" w:fill="auto"/>
            <w:noWrap/>
          </w:tcPr>
          <w:p w14:paraId="36EDFE13" w14:textId="5ACD6C4A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MIG</w:t>
            </w:r>
          </w:p>
        </w:tc>
        <w:tc>
          <w:tcPr>
            <w:tcW w:w="1275" w:type="dxa"/>
          </w:tcPr>
          <w:p w14:paraId="1C2913A4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33900C2" w14:textId="1C6ABD5A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5</w:t>
            </w:r>
          </w:p>
        </w:tc>
        <w:tc>
          <w:tcPr>
            <w:tcW w:w="1276" w:type="dxa"/>
            <w:shd w:val="clear" w:color="auto" w:fill="auto"/>
            <w:noWrap/>
          </w:tcPr>
          <w:p w14:paraId="1CDF0BDD" w14:textId="78DA29F6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098 (NS)</w:t>
            </w:r>
          </w:p>
        </w:tc>
        <w:tc>
          <w:tcPr>
            <w:tcW w:w="1134" w:type="dxa"/>
          </w:tcPr>
          <w:p w14:paraId="50A4B240" w14:textId="510B834A" w:rsidR="005E04ED" w:rsidRPr="00AF5BC3" w:rsidRDefault="005E04ED" w:rsidP="006132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69A971E6" w14:textId="67705B5F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19E175D4" w14:textId="215D54B1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4-1.24</w:t>
            </w:r>
          </w:p>
        </w:tc>
        <w:tc>
          <w:tcPr>
            <w:tcW w:w="1134" w:type="dxa"/>
          </w:tcPr>
          <w:p w14:paraId="37E95BED" w14:textId="69110CD6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5 (NS)</w:t>
            </w:r>
          </w:p>
        </w:tc>
      </w:tr>
      <w:tr w:rsidR="00AF5BC3" w:rsidRPr="00AF5BC3" w14:paraId="156DEFAE" w14:textId="0E786466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48F0971" w14:textId="6E316DC0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L3RA</w:t>
            </w:r>
            <w:r w:rsidR="008E455F"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f</w:t>
            </w:r>
          </w:p>
        </w:tc>
        <w:tc>
          <w:tcPr>
            <w:tcW w:w="1422" w:type="dxa"/>
            <w:shd w:val="clear" w:color="auto" w:fill="auto"/>
            <w:noWrap/>
          </w:tcPr>
          <w:p w14:paraId="148A022D" w14:textId="09B1392D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23</w:t>
            </w:r>
          </w:p>
        </w:tc>
        <w:tc>
          <w:tcPr>
            <w:tcW w:w="1275" w:type="dxa"/>
          </w:tcPr>
          <w:p w14:paraId="202D9570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D823F9C" w14:textId="6C77F9FA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03</w:t>
            </w:r>
          </w:p>
        </w:tc>
        <w:tc>
          <w:tcPr>
            <w:tcW w:w="1276" w:type="dxa"/>
            <w:shd w:val="clear" w:color="auto" w:fill="auto"/>
            <w:noWrap/>
          </w:tcPr>
          <w:p w14:paraId="58CEED2E" w14:textId="790F8DA8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34" w:type="dxa"/>
          </w:tcPr>
          <w:p w14:paraId="7C3BA418" w14:textId="41B88207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643B3BA3" w14:textId="3D9BBDA8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279F245D" w14:textId="27E3EDB2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7-1.06</w:t>
            </w:r>
          </w:p>
        </w:tc>
        <w:tc>
          <w:tcPr>
            <w:tcW w:w="1134" w:type="dxa"/>
          </w:tcPr>
          <w:p w14:paraId="3BB0539A" w14:textId="159D4773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5 (NS)</w:t>
            </w:r>
          </w:p>
        </w:tc>
      </w:tr>
      <w:tr w:rsidR="00AF5BC3" w:rsidRPr="00AF5BC3" w14:paraId="2B0D369F" w14:textId="76841DC6" w:rsidTr="00F10E0F">
        <w:trPr>
          <w:trHeight w:val="57"/>
        </w:trPr>
        <w:tc>
          <w:tcPr>
            <w:tcW w:w="10370" w:type="dxa"/>
            <w:gridSpan w:val="10"/>
            <w:shd w:val="clear" w:color="auto" w:fill="auto"/>
            <w:noWrap/>
          </w:tcPr>
          <w:p w14:paraId="4577252C" w14:textId="5EE10379" w:rsidR="005D4FB3" w:rsidRPr="00AF5BC3" w:rsidRDefault="005D4FB3" w:rsidP="0087247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</w:rPr>
              <w:t>Immune cell population genes</w:t>
            </w:r>
          </w:p>
        </w:tc>
      </w:tr>
      <w:tr w:rsidR="00AF5BC3" w:rsidRPr="00AF5BC3" w14:paraId="20DC9E28" w14:textId="06D9E6B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6978733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KG7</w:t>
            </w:r>
          </w:p>
        </w:tc>
        <w:tc>
          <w:tcPr>
            <w:tcW w:w="1422" w:type="dxa"/>
            <w:shd w:val="clear" w:color="auto" w:fill="auto"/>
            <w:noWrap/>
          </w:tcPr>
          <w:p w14:paraId="3B614C52" w14:textId="091729EA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42F93CBE" w14:textId="5D01DEED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NK</w:t>
            </w:r>
          </w:p>
        </w:tc>
        <w:tc>
          <w:tcPr>
            <w:tcW w:w="851" w:type="dxa"/>
            <w:shd w:val="clear" w:color="auto" w:fill="auto"/>
            <w:noWrap/>
          </w:tcPr>
          <w:p w14:paraId="1EB9B571" w14:textId="203D220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6</w:t>
            </w:r>
          </w:p>
        </w:tc>
        <w:tc>
          <w:tcPr>
            <w:tcW w:w="1276" w:type="dxa"/>
            <w:shd w:val="clear" w:color="auto" w:fill="auto"/>
            <w:noWrap/>
          </w:tcPr>
          <w:p w14:paraId="557266BF" w14:textId="34227B4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4" w:type="dxa"/>
          </w:tcPr>
          <w:p w14:paraId="1C7D2CD0" w14:textId="28DB41EB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1BAF4623" w14:textId="09B9613F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7B7BB1C0" w14:textId="2DF56751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1-1.18</w:t>
            </w:r>
          </w:p>
        </w:tc>
        <w:tc>
          <w:tcPr>
            <w:tcW w:w="1134" w:type="dxa"/>
          </w:tcPr>
          <w:p w14:paraId="70750399" w14:textId="69D7879A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8 (NS)</w:t>
            </w:r>
          </w:p>
        </w:tc>
      </w:tr>
      <w:tr w:rsidR="00AF5BC3" w:rsidRPr="00AF5BC3" w14:paraId="272B0C2D" w14:textId="5417EDDB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4AAC262B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MKLR1</w:t>
            </w:r>
          </w:p>
        </w:tc>
        <w:tc>
          <w:tcPr>
            <w:tcW w:w="1422" w:type="dxa"/>
            <w:shd w:val="clear" w:color="auto" w:fill="auto"/>
            <w:noWrap/>
          </w:tcPr>
          <w:p w14:paraId="62270DC7" w14:textId="674D7CF9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hemR23</w:t>
            </w:r>
          </w:p>
        </w:tc>
        <w:tc>
          <w:tcPr>
            <w:tcW w:w="1275" w:type="dxa"/>
          </w:tcPr>
          <w:p w14:paraId="745C0CD8" w14:textId="1B5729EF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NK</w:t>
            </w:r>
          </w:p>
        </w:tc>
        <w:tc>
          <w:tcPr>
            <w:tcW w:w="851" w:type="dxa"/>
            <w:shd w:val="clear" w:color="auto" w:fill="auto"/>
            <w:noWrap/>
          </w:tcPr>
          <w:p w14:paraId="0F4879F7" w14:textId="17036133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9</w:t>
            </w:r>
          </w:p>
        </w:tc>
        <w:tc>
          <w:tcPr>
            <w:tcW w:w="1276" w:type="dxa"/>
            <w:shd w:val="clear" w:color="auto" w:fill="auto"/>
            <w:noWrap/>
          </w:tcPr>
          <w:p w14:paraId="6A7BB712" w14:textId="68BBF6E4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34" w:type="dxa"/>
          </w:tcPr>
          <w:p w14:paraId="1DB8884F" w14:textId="4ECABA8B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0 (NS)</w:t>
            </w:r>
          </w:p>
        </w:tc>
        <w:tc>
          <w:tcPr>
            <w:tcW w:w="850" w:type="dxa"/>
          </w:tcPr>
          <w:p w14:paraId="770AB265" w14:textId="5DD5997E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FC33F44" w14:textId="7667B8E6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0-1.71</w:t>
            </w:r>
          </w:p>
        </w:tc>
        <w:tc>
          <w:tcPr>
            <w:tcW w:w="1134" w:type="dxa"/>
          </w:tcPr>
          <w:p w14:paraId="350CCC57" w14:textId="61043394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7 (NS)</w:t>
            </w:r>
          </w:p>
        </w:tc>
      </w:tr>
      <w:tr w:rsidR="00AF5BC3" w:rsidRPr="00AF5BC3" w14:paraId="5B9A9A9A" w14:textId="4708010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97EDDA2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D3E</w:t>
            </w:r>
          </w:p>
        </w:tc>
        <w:tc>
          <w:tcPr>
            <w:tcW w:w="1422" w:type="dxa"/>
            <w:shd w:val="clear" w:color="auto" w:fill="auto"/>
            <w:noWrap/>
          </w:tcPr>
          <w:p w14:paraId="2BCF3579" w14:textId="47342223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3</w:t>
            </w:r>
          </w:p>
        </w:tc>
        <w:tc>
          <w:tcPr>
            <w:tcW w:w="1275" w:type="dxa"/>
          </w:tcPr>
          <w:p w14:paraId="7BBCE9F8" w14:textId="228E0FB0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LT</w:t>
            </w:r>
          </w:p>
        </w:tc>
        <w:tc>
          <w:tcPr>
            <w:tcW w:w="851" w:type="dxa"/>
            <w:shd w:val="clear" w:color="auto" w:fill="auto"/>
            <w:noWrap/>
          </w:tcPr>
          <w:p w14:paraId="47433381" w14:textId="03A861E5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1276" w:type="dxa"/>
            <w:shd w:val="clear" w:color="auto" w:fill="auto"/>
            <w:noWrap/>
          </w:tcPr>
          <w:p w14:paraId="781BBFD1" w14:textId="04B242A4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134" w:type="dxa"/>
          </w:tcPr>
          <w:p w14:paraId="247EFA98" w14:textId="29D616FB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3 (NS)</w:t>
            </w:r>
          </w:p>
        </w:tc>
        <w:tc>
          <w:tcPr>
            <w:tcW w:w="850" w:type="dxa"/>
          </w:tcPr>
          <w:p w14:paraId="48D0C691" w14:textId="5037771F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59B3E6A7" w14:textId="07D443C2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2-1.21</w:t>
            </w:r>
          </w:p>
        </w:tc>
        <w:tc>
          <w:tcPr>
            <w:tcW w:w="1134" w:type="dxa"/>
          </w:tcPr>
          <w:p w14:paraId="191BE75F" w14:textId="304F7A88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1 (NS)</w:t>
            </w:r>
          </w:p>
        </w:tc>
      </w:tr>
      <w:tr w:rsidR="00AF5BC3" w:rsidRPr="00AF5BC3" w14:paraId="4CF314B2" w14:textId="5E87F716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529F284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D8A</w:t>
            </w:r>
          </w:p>
        </w:tc>
        <w:tc>
          <w:tcPr>
            <w:tcW w:w="1422" w:type="dxa"/>
            <w:shd w:val="clear" w:color="auto" w:fill="auto"/>
            <w:noWrap/>
          </w:tcPr>
          <w:p w14:paraId="32A70F5B" w14:textId="6444B822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8</w:t>
            </w:r>
          </w:p>
        </w:tc>
        <w:tc>
          <w:tcPr>
            <w:tcW w:w="1275" w:type="dxa"/>
          </w:tcPr>
          <w:p w14:paraId="64A34B41" w14:textId="3EFCA655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LTc</w:t>
            </w:r>
          </w:p>
        </w:tc>
        <w:tc>
          <w:tcPr>
            <w:tcW w:w="851" w:type="dxa"/>
            <w:shd w:val="clear" w:color="auto" w:fill="auto"/>
            <w:noWrap/>
          </w:tcPr>
          <w:p w14:paraId="4E04F538" w14:textId="08328F01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4</w:t>
            </w:r>
          </w:p>
        </w:tc>
        <w:tc>
          <w:tcPr>
            <w:tcW w:w="1276" w:type="dxa"/>
            <w:shd w:val="clear" w:color="auto" w:fill="auto"/>
            <w:noWrap/>
          </w:tcPr>
          <w:p w14:paraId="2F40330C" w14:textId="4B58E585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34" w:type="dxa"/>
          </w:tcPr>
          <w:p w14:paraId="2C813FC1" w14:textId="68A6DCF2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94 (NS)</w:t>
            </w:r>
          </w:p>
        </w:tc>
        <w:tc>
          <w:tcPr>
            <w:tcW w:w="850" w:type="dxa"/>
          </w:tcPr>
          <w:p w14:paraId="2093D5B2" w14:textId="47FD24EF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70726E4F" w14:textId="03A0EE45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5-1.58</w:t>
            </w:r>
          </w:p>
        </w:tc>
        <w:tc>
          <w:tcPr>
            <w:tcW w:w="1134" w:type="dxa"/>
          </w:tcPr>
          <w:p w14:paraId="211EDD16" w14:textId="3C8D4CCE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1 (NS)</w:t>
            </w:r>
          </w:p>
        </w:tc>
      </w:tr>
      <w:tr w:rsidR="00AF5BC3" w:rsidRPr="00AF5BC3" w14:paraId="2C496FB8" w14:textId="3814638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246DD97E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OXP3</w:t>
            </w:r>
          </w:p>
        </w:tc>
        <w:tc>
          <w:tcPr>
            <w:tcW w:w="1422" w:type="dxa"/>
            <w:shd w:val="clear" w:color="auto" w:fill="auto"/>
            <w:noWrap/>
          </w:tcPr>
          <w:p w14:paraId="40CB834B" w14:textId="5CA159CF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56F5736B" w14:textId="7D85EB15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Treg</w:t>
            </w:r>
          </w:p>
        </w:tc>
        <w:tc>
          <w:tcPr>
            <w:tcW w:w="851" w:type="dxa"/>
            <w:shd w:val="clear" w:color="auto" w:fill="auto"/>
            <w:noWrap/>
          </w:tcPr>
          <w:p w14:paraId="5A78A0AC" w14:textId="773AD434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2</w:t>
            </w:r>
          </w:p>
        </w:tc>
        <w:tc>
          <w:tcPr>
            <w:tcW w:w="1276" w:type="dxa"/>
            <w:shd w:val="clear" w:color="auto" w:fill="auto"/>
            <w:noWrap/>
          </w:tcPr>
          <w:p w14:paraId="60B8CAD0" w14:textId="3C4A01F0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34" w:type="dxa"/>
          </w:tcPr>
          <w:p w14:paraId="06B9B6EF" w14:textId="7ECF9AC5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74 (NS)</w:t>
            </w:r>
          </w:p>
        </w:tc>
        <w:tc>
          <w:tcPr>
            <w:tcW w:w="850" w:type="dxa"/>
          </w:tcPr>
          <w:p w14:paraId="7803E4EE" w14:textId="0585134F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768993CF" w14:textId="1DB08589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6-1.89</w:t>
            </w:r>
          </w:p>
        </w:tc>
        <w:tc>
          <w:tcPr>
            <w:tcW w:w="1134" w:type="dxa"/>
          </w:tcPr>
          <w:p w14:paraId="013AA695" w14:textId="49B97529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8 (NS)</w:t>
            </w:r>
          </w:p>
        </w:tc>
      </w:tr>
      <w:tr w:rsidR="00AF5BC3" w:rsidRPr="00AF5BC3" w14:paraId="4D842286" w14:textId="42155D9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84FBDBD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S4A1</w:t>
            </w:r>
          </w:p>
        </w:tc>
        <w:tc>
          <w:tcPr>
            <w:tcW w:w="1422" w:type="dxa"/>
            <w:shd w:val="clear" w:color="auto" w:fill="auto"/>
            <w:noWrap/>
          </w:tcPr>
          <w:p w14:paraId="08607F1F" w14:textId="41BAC46B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20</w:t>
            </w:r>
          </w:p>
        </w:tc>
        <w:tc>
          <w:tcPr>
            <w:tcW w:w="1275" w:type="dxa"/>
          </w:tcPr>
          <w:p w14:paraId="0C17AB85" w14:textId="15988D8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LB</w:t>
            </w:r>
          </w:p>
        </w:tc>
        <w:tc>
          <w:tcPr>
            <w:tcW w:w="851" w:type="dxa"/>
            <w:shd w:val="clear" w:color="auto" w:fill="auto"/>
            <w:noWrap/>
          </w:tcPr>
          <w:p w14:paraId="78F98CBE" w14:textId="6F9117C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23</w:t>
            </w:r>
          </w:p>
        </w:tc>
        <w:tc>
          <w:tcPr>
            <w:tcW w:w="1276" w:type="dxa"/>
            <w:shd w:val="clear" w:color="auto" w:fill="auto"/>
            <w:noWrap/>
          </w:tcPr>
          <w:p w14:paraId="189955FA" w14:textId="320E51EC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34" w:type="dxa"/>
          </w:tcPr>
          <w:p w14:paraId="5CC8F248" w14:textId="6C52A1BC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850" w:type="dxa"/>
          </w:tcPr>
          <w:p w14:paraId="6C078AC7" w14:textId="3824E21C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4FEE24FF" w14:textId="00CBB195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1-1.73</w:t>
            </w:r>
          </w:p>
        </w:tc>
        <w:tc>
          <w:tcPr>
            <w:tcW w:w="1134" w:type="dxa"/>
          </w:tcPr>
          <w:p w14:paraId="48B57F25" w14:textId="7C40D216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3 (NS)</w:t>
            </w:r>
          </w:p>
        </w:tc>
      </w:tr>
      <w:tr w:rsidR="00AF5BC3" w:rsidRPr="00AF5BC3" w14:paraId="0082928E" w14:textId="75DB8056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12D4C30" w14:textId="6EC03F8A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DGFRB</w:t>
            </w:r>
          </w:p>
        </w:tc>
        <w:tc>
          <w:tcPr>
            <w:tcW w:w="1422" w:type="dxa"/>
            <w:shd w:val="clear" w:color="auto" w:fill="auto"/>
            <w:noWrap/>
          </w:tcPr>
          <w:p w14:paraId="60A1F2F1" w14:textId="7ABD7C70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5B191968" w14:textId="187A2220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Fibroblast</w:t>
            </w:r>
          </w:p>
        </w:tc>
        <w:tc>
          <w:tcPr>
            <w:tcW w:w="851" w:type="dxa"/>
            <w:shd w:val="clear" w:color="auto" w:fill="auto"/>
            <w:noWrap/>
          </w:tcPr>
          <w:p w14:paraId="3FF1E822" w14:textId="7193904E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47</w:t>
            </w:r>
          </w:p>
        </w:tc>
        <w:tc>
          <w:tcPr>
            <w:tcW w:w="1276" w:type="dxa"/>
            <w:shd w:val="clear" w:color="auto" w:fill="auto"/>
            <w:noWrap/>
          </w:tcPr>
          <w:p w14:paraId="3E633F5C" w14:textId="29857567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</w:tcPr>
          <w:p w14:paraId="388AB460" w14:textId="76854A83" w:rsidR="005E04ED" w:rsidRPr="00AF5BC3" w:rsidRDefault="005E04ED" w:rsidP="006132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7</w:t>
            </w:r>
          </w:p>
        </w:tc>
        <w:tc>
          <w:tcPr>
            <w:tcW w:w="850" w:type="dxa"/>
          </w:tcPr>
          <w:p w14:paraId="2B433982" w14:textId="2DFD9963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134" w:type="dxa"/>
          </w:tcPr>
          <w:p w14:paraId="0112BD0E" w14:textId="12001CBC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3-3.53</w:t>
            </w:r>
          </w:p>
        </w:tc>
        <w:tc>
          <w:tcPr>
            <w:tcW w:w="1134" w:type="dxa"/>
          </w:tcPr>
          <w:p w14:paraId="00D7518A" w14:textId="38231CDC" w:rsidR="005E04ED" w:rsidRPr="00AF5BC3" w:rsidRDefault="00496522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2</w:t>
            </w: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**</w:t>
            </w:r>
          </w:p>
        </w:tc>
      </w:tr>
      <w:tr w:rsidR="00AF5BC3" w:rsidRPr="00AF5BC3" w14:paraId="46E1904D" w14:textId="5F5FDCFE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2C3CF4CE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UT4</w:t>
            </w:r>
          </w:p>
        </w:tc>
        <w:tc>
          <w:tcPr>
            <w:tcW w:w="1422" w:type="dxa"/>
            <w:shd w:val="clear" w:color="auto" w:fill="auto"/>
            <w:noWrap/>
          </w:tcPr>
          <w:p w14:paraId="3BBA9FAA" w14:textId="27A144F9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5</w:t>
            </w:r>
          </w:p>
        </w:tc>
        <w:tc>
          <w:tcPr>
            <w:tcW w:w="1275" w:type="dxa"/>
          </w:tcPr>
          <w:p w14:paraId="65E564DA" w14:textId="600CF161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Neutrophil</w:t>
            </w:r>
          </w:p>
        </w:tc>
        <w:tc>
          <w:tcPr>
            <w:tcW w:w="851" w:type="dxa"/>
            <w:shd w:val="clear" w:color="auto" w:fill="auto"/>
            <w:noWrap/>
          </w:tcPr>
          <w:p w14:paraId="018C1507" w14:textId="12F2BC70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9</w:t>
            </w:r>
          </w:p>
        </w:tc>
        <w:tc>
          <w:tcPr>
            <w:tcW w:w="1276" w:type="dxa"/>
            <w:shd w:val="clear" w:color="auto" w:fill="auto"/>
            <w:noWrap/>
          </w:tcPr>
          <w:p w14:paraId="760F5FF7" w14:textId="2E5F0742" w:rsidR="005E04ED" w:rsidRPr="00AF5BC3" w:rsidRDefault="005E04ED" w:rsidP="0061329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72</w:t>
            </w:r>
          </w:p>
        </w:tc>
        <w:tc>
          <w:tcPr>
            <w:tcW w:w="1134" w:type="dxa"/>
          </w:tcPr>
          <w:p w14:paraId="182A8DDC" w14:textId="61AB9868" w:rsidR="005E04ED" w:rsidRPr="00AF5BC3" w:rsidRDefault="005E04ED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8 (NS)</w:t>
            </w:r>
          </w:p>
        </w:tc>
        <w:tc>
          <w:tcPr>
            <w:tcW w:w="850" w:type="dxa"/>
          </w:tcPr>
          <w:p w14:paraId="5DE2328B" w14:textId="2BFA02B4" w:rsidR="005E04ED" w:rsidRPr="00AF5BC3" w:rsidRDefault="000C571B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14:paraId="51912C6B" w14:textId="577A9F57" w:rsidR="005E04ED" w:rsidRPr="00AF5BC3" w:rsidRDefault="000C571B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8-2.25</w:t>
            </w:r>
          </w:p>
        </w:tc>
        <w:tc>
          <w:tcPr>
            <w:tcW w:w="1134" w:type="dxa"/>
          </w:tcPr>
          <w:p w14:paraId="7BADEF83" w14:textId="7B85D792" w:rsidR="005E04ED" w:rsidRPr="00AF5BC3" w:rsidRDefault="000C571B" w:rsidP="0061329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9 (NS)</w:t>
            </w:r>
          </w:p>
        </w:tc>
      </w:tr>
      <w:tr w:rsidR="00AF5BC3" w:rsidRPr="00AF5BC3" w14:paraId="0A4C787D" w14:textId="5ACA67D4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669ABDE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D14</w:t>
            </w:r>
          </w:p>
        </w:tc>
        <w:tc>
          <w:tcPr>
            <w:tcW w:w="1422" w:type="dxa"/>
            <w:shd w:val="clear" w:color="auto" w:fill="auto"/>
            <w:noWrap/>
          </w:tcPr>
          <w:p w14:paraId="479B72C7" w14:textId="565A470D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37755B37" w14:textId="6B52E66B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Macrophage</w:t>
            </w:r>
          </w:p>
        </w:tc>
        <w:tc>
          <w:tcPr>
            <w:tcW w:w="851" w:type="dxa"/>
            <w:shd w:val="clear" w:color="auto" w:fill="auto"/>
            <w:noWrap/>
          </w:tcPr>
          <w:p w14:paraId="318F092C" w14:textId="1BD150C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6</w:t>
            </w:r>
          </w:p>
        </w:tc>
        <w:tc>
          <w:tcPr>
            <w:tcW w:w="1276" w:type="dxa"/>
            <w:shd w:val="clear" w:color="auto" w:fill="auto"/>
            <w:noWrap/>
          </w:tcPr>
          <w:p w14:paraId="575F9E65" w14:textId="54A66792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34" w:type="dxa"/>
          </w:tcPr>
          <w:p w14:paraId="5B31D0B9" w14:textId="67414DE1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7A3CE672" w14:textId="12729CD4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4981AB1C" w14:textId="36155522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3-1.23</w:t>
            </w:r>
          </w:p>
        </w:tc>
        <w:tc>
          <w:tcPr>
            <w:tcW w:w="1134" w:type="dxa"/>
          </w:tcPr>
          <w:p w14:paraId="21FE17F1" w14:textId="0FEE7939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4 (NS)</w:t>
            </w:r>
          </w:p>
        </w:tc>
      </w:tr>
      <w:tr w:rsidR="00AF5BC3" w:rsidRPr="00AF5BC3" w14:paraId="2CBF14C9" w14:textId="2BE94FEB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2B70730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ZMA</w:t>
            </w:r>
          </w:p>
        </w:tc>
        <w:tc>
          <w:tcPr>
            <w:tcW w:w="1422" w:type="dxa"/>
            <w:shd w:val="clear" w:color="auto" w:fill="auto"/>
            <w:noWrap/>
          </w:tcPr>
          <w:p w14:paraId="131533AC" w14:textId="0CBE5082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24967A5D" w14:textId="665E8E01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LT/NK</w:t>
            </w:r>
          </w:p>
        </w:tc>
        <w:tc>
          <w:tcPr>
            <w:tcW w:w="851" w:type="dxa"/>
            <w:shd w:val="clear" w:color="auto" w:fill="auto"/>
            <w:noWrap/>
          </w:tcPr>
          <w:p w14:paraId="2F6BF6D9" w14:textId="49DA663C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9</w:t>
            </w:r>
          </w:p>
        </w:tc>
        <w:tc>
          <w:tcPr>
            <w:tcW w:w="1276" w:type="dxa"/>
            <w:shd w:val="clear" w:color="auto" w:fill="auto"/>
            <w:noWrap/>
          </w:tcPr>
          <w:p w14:paraId="5BE9A07F" w14:textId="0519A0A1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134" w:type="dxa"/>
          </w:tcPr>
          <w:p w14:paraId="0FAC10A3" w14:textId="36EA3EFB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739B4F7E" w14:textId="52804A73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7F628044" w14:textId="5C7BAAA9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2-1.18</w:t>
            </w:r>
          </w:p>
        </w:tc>
        <w:tc>
          <w:tcPr>
            <w:tcW w:w="1134" w:type="dxa"/>
          </w:tcPr>
          <w:p w14:paraId="30ABBC45" w14:textId="713388E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9 (NS)</w:t>
            </w:r>
          </w:p>
        </w:tc>
      </w:tr>
      <w:tr w:rsidR="00AF5BC3" w:rsidRPr="00AF5BC3" w14:paraId="16962A52" w14:textId="47626AF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98D2508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ZMB</w:t>
            </w:r>
          </w:p>
        </w:tc>
        <w:tc>
          <w:tcPr>
            <w:tcW w:w="1422" w:type="dxa"/>
            <w:shd w:val="clear" w:color="auto" w:fill="auto"/>
            <w:noWrap/>
          </w:tcPr>
          <w:p w14:paraId="04543862" w14:textId="6E771914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4369B7C4" w14:textId="547AB55F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LT/NK</w:t>
            </w:r>
          </w:p>
        </w:tc>
        <w:tc>
          <w:tcPr>
            <w:tcW w:w="851" w:type="dxa"/>
            <w:shd w:val="clear" w:color="auto" w:fill="auto"/>
            <w:noWrap/>
          </w:tcPr>
          <w:p w14:paraId="2E03AB7E" w14:textId="3CEF07B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1276" w:type="dxa"/>
            <w:shd w:val="clear" w:color="auto" w:fill="auto"/>
            <w:noWrap/>
          </w:tcPr>
          <w:p w14:paraId="5DD6DAD6" w14:textId="751117DD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(NS)</w:t>
            </w:r>
          </w:p>
        </w:tc>
        <w:tc>
          <w:tcPr>
            <w:tcW w:w="1134" w:type="dxa"/>
          </w:tcPr>
          <w:p w14:paraId="423AF1BB" w14:textId="7ADC8002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0BFBDFFD" w14:textId="742D494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2113E023" w14:textId="6AA1DF20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7-1.06</w:t>
            </w:r>
          </w:p>
        </w:tc>
        <w:tc>
          <w:tcPr>
            <w:tcW w:w="1134" w:type="dxa"/>
          </w:tcPr>
          <w:p w14:paraId="25AFA0DD" w14:textId="230D65A1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5 (NS)</w:t>
            </w:r>
          </w:p>
        </w:tc>
      </w:tr>
      <w:tr w:rsidR="00AF5BC3" w:rsidRPr="00AF5BC3" w14:paraId="2EB5960E" w14:textId="5DBB0B29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9E258D1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D4</w:t>
            </w:r>
          </w:p>
        </w:tc>
        <w:tc>
          <w:tcPr>
            <w:tcW w:w="1422" w:type="dxa"/>
            <w:shd w:val="clear" w:color="auto" w:fill="auto"/>
            <w:noWrap/>
          </w:tcPr>
          <w:p w14:paraId="1CB479FC" w14:textId="1DBAA89F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4141984E" w14:textId="028CE4C4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LT helper</w:t>
            </w:r>
          </w:p>
        </w:tc>
        <w:tc>
          <w:tcPr>
            <w:tcW w:w="851" w:type="dxa"/>
            <w:shd w:val="clear" w:color="auto" w:fill="auto"/>
            <w:noWrap/>
          </w:tcPr>
          <w:p w14:paraId="52B86D12" w14:textId="046A05C8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42</w:t>
            </w:r>
          </w:p>
        </w:tc>
        <w:tc>
          <w:tcPr>
            <w:tcW w:w="1276" w:type="dxa"/>
            <w:shd w:val="clear" w:color="auto" w:fill="auto"/>
            <w:noWrap/>
          </w:tcPr>
          <w:p w14:paraId="083D320B" w14:textId="480EE741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34" w:type="dxa"/>
          </w:tcPr>
          <w:p w14:paraId="5A8319EF" w14:textId="69DC6016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850" w:type="dxa"/>
          </w:tcPr>
          <w:p w14:paraId="3D2EE7C4" w14:textId="6EF1A991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606314C1" w14:textId="41F33920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0-1.72</w:t>
            </w:r>
          </w:p>
        </w:tc>
        <w:tc>
          <w:tcPr>
            <w:tcW w:w="1134" w:type="dxa"/>
          </w:tcPr>
          <w:p w14:paraId="6BA80BAB" w14:textId="7EF5D4E2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5 (NS)</w:t>
            </w:r>
          </w:p>
        </w:tc>
      </w:tr>
      <w:tr w:rsidR="00AF5BC3" w:rsidRPr="00AF5BC3" w14:paraId="2C56555E" w14:textId="28D48EEA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74A6A8F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TGAX</w:t>
            </w:r>
          </w:p>
        </w:tc>
        <w:tc>
          <w:tcPr>
            <w:tcW w:w="1422" w:type="dxa"/>
            <w:shd w:val="clear" w:color="auto" w:fill="auto"/>
            <w:noWrap/>
          </w:tcPr>
          <w:p w14:paraId="49180740" w14:textId="63E36756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1C</w:t>
            </w:r>
          </w:p>
        </w:tc>
        <w:tc>
          <w:tcPr>
            <w:tcW w:w="1275" w:type="dxa"/>
          </w:tcPr>
          <w:p w14:paraId="2A517D17" w14:textId="6391A3D2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Dentritic cell</w:t>
            </w:r>
          </w:p>
        </w:tc>
        <w:tc>
          <w:tcPr>
            <w:tcW w:w="851" w:type="dxa"/>
            <w:shd w:val="clear" w:color="auto" w:fill="auto"/>
            <w:noWrap/>
          </w:tcPr>
          <w:p w14:paraId="39DAF6FF" w14:textId="3B379F9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65</w:t>
            </w:r>
          </w:p>
        </w:tc>
        <w:tc>
          <w:tcPr>
            <w:tcW w:w="1276" w:type="dxa"/>
            <w:shd w:val="clear" w:color="auto" w:fill="auto"/>
            <w:noWrap/>
          </w:tcPr>
          <w:p w14:paraId="204258D3" w14:textId="6672DE2B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1134" w:type="dxa"/>
          </w:tcPr>
          <w:p w14:paraId="358DB8C7" w14:textId="49B053F8" w:rsidR="005E04ED" w:rsidRPr="00AF5BC3" w:rsidRDefault="005E04ED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 (NS)</w:t>
            </w:r>
          </w:p>
        </w:tc>
        <w:tc>
          <w:tcPr>
            <w:tcW w:w="850" w:type="dxa"/>
          </w:tcPr>
          <w:p w14:paraId="41C66555" w14:textId="199A4ACD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14:paraId="713F5CC1" w14:textId="29B8820E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6-1.31</w:t>
            </w:r>
          </w:p>
        </w:tc>
        <w:tc>
          <w:tcPr>
            <w:tcW w:w="1134" w:type="dxa"/>
          </w:tcPr>
          <w:p w14:paraId="7D7B8125" w14:textId="230D424C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4 (NS)</w:t>
            </w:r>
          </w:p>
        </w:tc>
      </w:tr>
      <w:tr w:rsidR="00AF5BC3" w:rsidRPr="00AF5BC3" w14:paraId="6655806B" w14:textId="061655FE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715D244" w14:textId="4BA95F96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D1C</w:t>
            </w: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22" w:type="dxa"/>
            <w:shd w:val="clear" w:color="auto" w:fill="auto"/>
            <w:noWrap/>
          </w:tcPr>
          <w:p w14:paraId="31B074A9" w14:textId="7002D44E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BDCA1</w:t>
            </w:r>
          </w:p>
        </w:tc>
        <w:tc>
          <w:tcPr>
            <w:tcW w:w="1275" w:type="dxa"/>
          </w:tcPr>
          <w:p w14:paraId="7D3682C1" w14:textId="6546969D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Dentritic cell</w:t>
            </w:r>
          </w:p>
        </w:tc>
        <w:tc>
          <w:tcPr>
            <w:tcW w:w="851" w:type="dxa"/>
            <w:shd w:val="clear" w:color="auto" w:fill="auto"/>
            <w:noWrap/>
          </w:tcPr>
          <w:p w14:paraId="59784C23" w14:textId="316CAA1B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9</w:t>
            </w:r>
          </w:p>
        </w:tc>
        <w:tc>
          <w:tcPr>
            <w:tcW w:w="1276" w:type="dxa"/>
            <w:shd w:val="clear" w:color="auto" w:fill="auto"/>
            <w:noWrap/>
          </w:tcPr>
          <w:p w14:paraId="770DC543" w14:textId="4D8AFA7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34" w:type="dxa"/>
          </w:tcPr>
          <w:p w14:paraId="41D67971" w14:textId="56532682" w:rsidR="005E04ED" w:rsidRPr="00AF5BC3" w:rsidRDefault="005E04ED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54 (NS)</w:t>
            </w:r>
          </w:p>
        </w:tc>
        <w:tc>
          <w:tcPr>
            <w:tcW w:w="850" w:type="dxa"/>
          </w:tcPr>
          <w:p w14:paraId="3678E1C0" w14:textId="46DB1856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03F09C40" w14:textId="515FFEE1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8-1.67</w:t>
            </w:r>
          </w:p>
        </w:tc>
        <w:tc>
          <w:tcPr>
            <w:tcW w:w="1134" w:type="dxa"/>
          </w:tcPr>
          <w:p w14:paraId="21ED93F8" w14:textId="4D8A45BC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6 (NS)</w:t>
            </w:r>
          </w:p>
        </w:tc>
      </w:tr>
      <w:tr w:rsidR="00AF5BC3" w:rsidRPr="00AF5BC3" w14:paraId="08D5B3D1" w14:textId="32524864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92C640E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D80</w:t>
            </w:r>
          </w:p>
        </w:tc>
        <w:tc>
          <w:tcPr>
            <w:tcW w:w="1422" w:type="dxa"/>
            <w:shd w:val="clear" w:color="auto" w:fill="auto"/>
            <w:noWrap/>
          </w:tcPr>
          <w:p w14:paraId="334BDDCE" w14:textId="51240D65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B7-1</w:t>
            </w:r>
          </w:p>
        </w:tc>
        <w:tc>
          <w:tcPr>
            <w:tcW w:w="1275" w:type="dxa"/>
          </w:tcPr>
          <w:p w14:paraId="3AFCE762" w14:textId="6EF87874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851" w:type="dxa"/>
            <w:shd w:val="clear" w:color="auto" w:fill="auto"/>
            <w:noWrap/>
          </w:tcPr>
          <w:p w14:paraId="0088FCCF" w14:textId="02E2C39E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5</w:t>
            </w:r>
          </w:p>
        </w:tc>
        <w:tc>
          <w:tcPr>
            <w:tcW w:w="1276" w:type="dxa"/>
            <w:shd w:val="clear" w:color="auto" w:fill="auto"/>
            <w:noWrap/>
          </w:tcPr>
          <w:p w14:paraId="225743EE" w14:textId="06237B0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84</w:t>
            </w:r>
          </w:p>
        </w:tc>
        <w:tc>
          <w:tcPr>
            <w:tcW w:w="1134" w:type="dxa"/>
          </w:tcPr>
          <w:p w14:paraId="2F0BF547" w14:textId="60AB5E5E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6 (NS)</w:t>
            </w:r>
          </w:p>
        </w:tc>
        <w:tc>
          <w:tcPr>
            <w:tcW w:w="850" w:type="dxa"/>
          </w:tcPr>
          <w:p w14:paraId="09AB157A" w14:textId="7E2B71FC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61E39D44" w14:textId="691B8946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1-1.46</w:t>
            </w:r>
          </w:p>
        </w:tc>
        <w:tc>
          <w:tcPr>
            <w:tcW w:w="1134" w:type="dxa"/>
          </w:tcPr>
          <w:p w14:paraId="19B0001E" w14:textId="65BBBD68" w:rsidR="005E04ED" w:rsidRPr="00AF5BC3" w:rsidRDefault="000C571B" w:rsidP="000C571B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9 (NS)</w:t>
            </w:r>
          </w:p>
        </w:tc>
      </w:tr>
      <w:tr w:rsidR="00AF5BC3" w:rsidRPr="00AF5BC3" w14:paraId="56A1C473" w14:textId="100145E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09601A4E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D86</w:t>
            </w:r>
          </w:p>
        </w:tc>
        <w:tc>
          <w:tcPr>
            <w:tcW w:w="1422" w:type="dxa"/>
            <w:shd w:val="clear" w:color="auto" w:fill="auto"/>
            <w:noWrap/>
          </w:tcPr>
          <w:p w14:paraId="47450F76" w14:textId="22B78747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B7-2</w:t>
            </w:r>
          </w:p>
        </w:tc>
        <w:tc>
          <w:tcPr>
            <w:tcW w:w="1275" w:type="dxa"/>
          </w:tcPr>
          <w:p w14:paraId="6BFDF44C" w14:textId="6E042334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M1/LB</w:t>
            </w:r>
          </w:p>
        </w:tc>
        <w:tc>
          <w:tcPr>
            <w:tcW w:w="851" w:type="dxa"/>
            <w:shd w:val="clear" w:color="auto" w:fill="auto"/>
            <w:noWrap/>
          </w:tcPr>
          <w:p w14:paraId="3F6F0F43" w14:textId="3A749DDA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93</w:t>
            </w:r>
          </w:p>
        </w:tc>
        <w:tc>
          <w:tcPr>
            <w:tcW w:w="1276" w:type="dxa"/>
            <w:shd w:val="clear" w:color="auto" w:fill="auto"/>
            <w:noWrap/>
          </w:tcPr>
          <w:p w14:paraId="22A95EAC" w14:textId="5E0CD29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134" w:type="dxa"/>
          </w:tcPr>
          <w:p w14:paraId="7F09D850" w14:textId="5A91EC25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0 (NS)</w:t>
            </w:r>
          </w:p>
        </w:tc>
        <w:tc>
          <w:tcPr>
            <w:tcW w:w="850" w:type="dxa"/>
          </w:tcPr>
          <w:p w14:paraId="2234F0BF" w14:textId="7ECBC316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34" w:type="dxa"/>
          </w:tcPr>
          <w:p w14:paraId="67EEE96A" w14:textId="50ED0CC7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4-1.26</w:t>
            </w:r>
          </w:p>
        </w:tc>
        <w:tc>
          <w:tcPr>
            <w:tcW w:w="1134" w:type="dxa"/>
          </w:tcPr>
          <w:p w14:paraId="1BE49CCC" w14:textId="55FE7C3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7 (NS)</w:t>
            </w:r>
          </w:p>
        </w:tc>
      </w:tr>
      <w:tr w:rsidR="00AF5BC3" w:rsidRPr="00AF5BC3" w14:paraId="3AE0D23B" w14:textId="2C5FEFB7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6FA530F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D163</w:t>
            </w:r>
          </w:p>
        </w:tc>
        <w:tc>
          <w:tcPr>
            <w:tcW w:w="1422" w:type="dxa"/>
            <w:shd w:val="clear" w:color="auto" w:fill="auto"/>
            <w:noWrap/>
          </w:tcPr>
          <w:p w14:paraId="723C1E26" w14:textId="654AEB33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617F938F" w14:textId="100AA2FB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M2</w:t>
            </w:r>
          </w:p>
        </w:tc>
        <w:tc>
          <w:tcPr>
            <w:tcW w:w="851" w:type="dxa"/>
            <w:shd w:val="clear" w:color="auto" w:fill="auto"/>
            <w:noWrap/>
          </w:tcPr>
          <w:p w14:paraId="075D953D" w14:textId="32E0D049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31</w:t>
            </w:r>
          </w:p>
        </w:tc>
        <w:tc>
          <w:tcPr>
            <w:tcW w:w="1276" w:type="dxa"/>
            <w:shd w:val="clear" w:color="auto" w:fill="auto"/>
            <w:noWrap/>
          </w:tcPr>
          <w:p w14:paraId="2C32FB56" w14:textId="139B11F4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34" w:type="dxa"/>
          </w:tcPr>
          <w:p w14:paraId="52FA0E50" w14:textId="5288CC5D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50" w:type="dxa"/>
          </w:tcPr>
          <w:p w14:paraId="1D4DDC40" w14:textId="2D5255CB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11142B12" w14:textId="4F79D269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2-1.76</w:t>
            </w:r>
          </w:p>
        </w:tc>
        <w:tc>
          <w:tcPr>
            <w:tcW w:w="1134" w:type="dxa"/>
          </w:tcPr>
          <w:p w14:paraId="777BFC65" w14:textId="652BE3E0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8 (NS)</w:t>
            </w:r>
          </w:p>
        </w:tc>
      </w:tr>
      <w:tr w:rsidR="00AF5BC3" w:rsidRPr="00AF5BC3" w14:paraId="2F8D3103" w14:textId="6A8EA261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5DEDFFEB" w14:textId="68A96E31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TGAM</w:t>
            </w:r>
          </w:p>
        </w:tc>
        <w:tc>
          <w:tcPr>
            <w:tcW w:w="1422" w:type="dxa"/>
            <w:shd w:val="clear" w:color="auto" w:fill="auto"/>
            <w:noWrap/>
          </w:tcPr>
          <w:p w14:paraId="54792A0E" w14:textId="4776239B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CD11B</w:t>
            </w:r>
          </w:p>
        </w:tc>
        <w:tc>
          <w:tcPr>
            <w:tcW w:w="1275" w:type="dxa"/>
          </w:tcPr>
          <w:p w14:paraId="76B4EEBC" w14:textId="4D31F180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  <w:t>MDSC</w:t>
            </w:r>
          </w:p>
        </w:tc>
        <w:tc>
          <w:tcPr>
            <w:tcW w:w="851" w:type="dxa"/>
            <w:shd w:val="clear" w:color="auto" w:fill="auto"/>
            <w:noWrap/>
          </w:tcPr>
          <w:p w14:paraId="474F408A" w14:textId="5ED7757A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5</w:t>
            </w:r>
          </w:p>
        </w:tc>
        <w:tc>
          <w:tcPr>
            <w:tcW w:w="1276" w:type="dxa"/>
            <w:shd w:val="clear" w:color="auto" w:fill="auto"/>
            <w:noWrap/>
          </w:tcPr>
          <w:p w14:paraId="466BC5B9" w14:textId="6BEE000B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34" w:type="dxa"/>
          </w:tcPr>
          <w:p w14:paraId="58C0BEC9" w14:textId="1140F9B0" w:rsidR="005E04ED" w:rsidRPr="00AF5BC3" w:rsidRDefault="005E04ED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60 (NS)</w:t>
            </w:r>
          </w:p>
        </w:tc>
        <w:tc>
          <w:tcPr>
            <w:tcW w:w="850" w:type="dxa"/>
          </w:tcPr>
          <w:p w14:paraId="6640A768" w14:textId="6F861575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1995052E" w14:textId="5812649D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3-1.50</w:t>
            </w:r>
          </w:p>
        </w:tc>
        <w:tc>
          <w:tcPr>
            <w:tcW w:w="1134" w:type="dxa"/>
          </w:tcPr>
          <w:p w14:paraId="7CF84E75" w14:textId="08A42FF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6 (NS)</w:t>
            </w:r>
          </w:p>
        </w:tc>
      </w:tr>
      <w:tr w:rsidR="00AF5BC3" w:rsidRPr="00AF5BC3" w14:paraId="3CF6F095" w14:textId="5CE6DBEF" w:rsidTr="00F10E0F">
        <w:trPr>
          <w:trHeight w:val="57"/>
        </w:trPr>
        <w:tc>
          <w:tcPr>
            <w:tcW w:w="10370" w:type="dxa"/>
            <w:gridSpan w:val="10"/>
            <w:shd w:val="clear" w:color="auto" w:fill="auto"/>
            <w:noWrap/>
          </w:tcPr>
          <w:p w14:paraId="1F903C5D" w14:textId="290C0846" w:rsidR="005D4FB3" w:rsidRPr="00AF5BC3" w:rsidRDefault="005D4FB3" w:rsidP="0087247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POBEC genes</w:t>
            </w:r>
          </w:p>
        </w:tc>
      </w:tr>
      <w:tr w:rsidR="00AF5BC3" w:rsidRPr="00AF5BC3" w14:paraId="11674F98" w14:textId="7B687BC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79245DA" w14:textId="6EC30242" w:rsidR="005E04ED" w:rsidRPr="00AF5BC3" w:rsidRDefault="005E04ED" w:rsidP="00530F6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POBEC3A</w:t>
            </w:r>
          </w:p>
        </w:tc>
        <w:tc>
          <w:tcPr>
            <w:tcW w:w="1422" w:type="dxa"/>
            <w:shd w:val="clear" w:color="auto" w:fill="auto"/>
            <w:noWrap/>
          </w:tcPr>
          <w:p w14:paraId="018E9238" w14:textId="77777777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558C0F89" w14:textId="08F14DC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93CE684" w14:textId="0B2BBADA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108</w:t>
            </w:r>
          </w:p>
        </w:tc>
        <w:tc>
          <w:tcPr>
            <w:tcW w:w="1276" w:type="dxa"/>
            <w:shd w:val="clear" w:color="auto" w:fill="auto"/>
            <w:noWrap/>
          </w:tcPr>
          <w:p w14:paraId="306442E6" w14:textId="0D1F86EC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NS)</w:t>
            </w:r>
          </w:p>
        </w:tc>
        <w:tc>
          <w:tcPr>
            <w:tcW w:w="1134" w:type="dxa"/>
          </w:tcPr>
          <w:p w14:paraId="1A3D5830" w14:textId="36D261E1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5AAEB662" w14:textId="152AA863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2D323E42" w14:textId="4ED6E1A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8-1.65</w:t>
            </w:r>
          </w:p>
        </w:tc>
        <w:tc>
          <w:tcPr>
            <w:tcW w:w="1134" w:type="dxa"/>
          </w:tcPr>
          <w:p w14:paraId="72613969" w14:textId="0E1B8936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3 (NS)</w:t>
            </w:r>
          </w:p>
        </w:tc>
      </w:tr>
      <w:tr w:rsidR="00AF5BC3" w:rsidRPr="00AF5BC3" w14:paraId="7777B4C6" w14:textId="16E4734C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0315DB4" w14:textId="1E12DE83" w:rsidR="005E04ED" w:rsidRPr="00AF5BC3" w:rsidRDefault="005E04ED" w:rsidP="00530F6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POBEC3B</w:t>
            </w:r>
          </w:p>
        </w:tc>
        <w:tc>
          <w:tcPr>
            <w:tcW w:w="1422" w:type="dxa"/>
            <w:shd w:val="clear" w:color="auto" w:fill="auto"/>
            <w:noWrap/>
          </w:tcPr>
          <w:p w14:paraId="60E4A525" w14:textId="77777777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3EA065B7" w14:textId="0ED127D2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A6AFF30" w14:textId="2DEFD312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028</w:t>
            </w:r>
          </w:p>
        </w:tc>
        <w:tc>
          <w:tcPr>
            <w:tcW w:w="1276" w:type="dxa"/>
            <w:shd w:val="clear" w:color="auto" w:fill="auto"/>
            <w:noWrap/>
          </w:tcPr>
          <w:p w14:paraId="65CCA8E1" w14:textId="4BD93F32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NS)</w:t>
            </w:r>
          </w:p>
        </w:tc>
        <w:tc>
          <w:tcPr>
            <w:tcW w:w="1134" w:type="dxa"/>
          </w:tcPr>
          <w:p w14:paraId="7488AA77" w14:textId="4001C523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05471CFC" w14:textId="50B9A548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275C8A1E" w14:textId="3ACD87C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9-1.68</w:t>
            </w:r>
          </w:p>
        </w:tc>
        <w:tc>
          <w:tcPr>
            <w:tcW w:w="1134" w:type="dxa"/>
          </w:tcPr>
          <w:p w14:paraId="5527F1B7" w14:textId="421B7192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8 (NS)</w:t>
            </w:r>
          </w:p>
        </w:tc>
      </w:tr>
      <w:tr w:rsidR="00AF5BC3" w:rsidRPr="00AF5BC3" w14:paraId="75272823" w14:textId="7870E1C7" w:rsidTr="00F10E0F">
        <w:trPr>
          <w:trHeight w:val="57"/>
        </w:trPr>
        <w:tc>
          <w:tcPr>
            <w:tcW w:w="10370" w:type="dxa"/>
            <w:gridSpan w:val="10"/>
            <w:shd w:val="clear" w:color="auto" w:fill="auto"/>
            <w:noWrap/>
          </w:tcPr>
          <w:p w14:paraId="1D928981" w14:textId="45CC9BA8" w:rsidR="005D4FB3" w:rsidRPr="00AF5BC3" w:rsidRDefault="005D4FB3" w:rsidP="0087247E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Cell proliferation genes</w:t>
            </w:r>
          </w:p>
        </w:tc>
      </w:tr>
      <w:tr w:rsidR="00AF5BC3" w:rsidRPr="00AF5BC3" w14:paraId="22A39F0F" w14:textId="19B1D73B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A3BB216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KI67</w:t>
            </w:r>
          </w:p>
        </w:tc>
        <w:tc>
          <w:tcPr>
            <w:tcW w:w="1422" w:type="dxa"/>
            <w:shd w:val="clear" w:color="auto" w:fill="auto"/>
            <w:noWrap/>
          </w:tcPr>
          <w:p w14:paraId="33EFB527" w14:textId="71C17811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KI-67</w:t>
            </w:r>
          </w:p>
        </w:tc>
        <w:tc>
          <w:tcPr>
            <w:tcW w:w="1275" w:type="dxa"/>
          </w:tcPr>
          <w:p w14:paraId="0E637253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E057A21" w14:textId="670C98C0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034</w:t>
            </w:r>
          </w:p>
        </w:tc>
        <w:tc>
          <w:tcPr>
            <w:tcW w:w="1276" w:type="dxa"/>
            <w:shd w:val="clear" w:color="auto" w:fill="auto"/>
            <w:noWrap/>
          </w:tcPr>
          <w:p w14:paraId="032AF91E" w14:textId="48053ED7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 (NS)</w:t>
            </w:r>
          </w:p>
        </w:tc>
        <w:tc>
          <w:tcPr>
            <w:tcW w:w="1134" w:type="dxa"/>
          </w:tcPr>
          <w:p w14:paraId="498BE955" w14:textId="1EF4A5BC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6510BFF4" w14:textId="4506FA2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34" w:type="dxa"/>
          </w:tcPr>
          <w:p w14:paraId="42CE7D20" w14:textId="4D7EBDC5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0-1.42</w:t>
            </w:r>
          </w:p>
        </w:tc>
        <w:tc>
          <w:tcPr>
            <w:tcW w:w="1134" w:type="dxa"/>
          </w:tcPr>
          <w:p w14:paraId="569AC335" w14:textId="35F67FB3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2 (NS)</w:t>
            </w:r>
          </w:p>
        </w:tc>
      </w:tr>
      <w:tr w:rsidR="00AF5BC3" w:rsidRPr="00AF5BC3" w14:paraId="12DBA5F7" w14:textId="0A3F9AC1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A19CDE7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CND1</w:t>
            </w:r>
          </w:p>
        </w:tc>
        <w:tc>
          <w:tcPr>
            <w:tcW w:w="1422" w:type="dxa"/>
            <w:shd w:val="clear" w:color="auto" w:fill="auto"/>
            <w:noWrap/>
          </w:tcPr>
          <w:p w14:paraId="679E3256" w14:textId="6DBAA6F7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76662C40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AFE0E6B" w14:textId="592D82BF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065</w:t>
            </w:r>
          </w:p>
        </w:tc>
        <w:tc>
          <w:tcPr>
            <w:tcW w:w="1276" w:type="dxa"/>
            <w:shd w:val="clear" w:color="auto" w:fill="auto"/>
            <w:noWrap/>
          </w:tcPr>
          <w:p w14:paraId="3F7BFE68" w14:textId="3FA8C90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49 (NS)</w:t>
            </w:r>
          </w:p>
        </w:tc>
        <w:tc>
          <w:tcPr>
            <w:tcW w:w="1134" w:type="dxa"/>
          </w:tcPr>
          <w:p w14:paraId="1FD07C71" w14:textId="2A86E4DB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0A3F9620" w14:textId="7C3BAF4A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134" w:type="dxa"/>
          </w:tcPr>
          <w:p w14:paraId="393DB397" w14:textId="1988754E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4-2.41</w:t>
            </w:r>
          </w:p>
        </w:tc>
        <w:tc>
          <w:tcPr>
            <w:tcW w:w="1134" w:type="dxa"/>
          </w:tcPr>
          <w:p w14:paraId="45209111" w14:textId="63FA9561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9 (NS)</w:t>
            </w:r>
          </w:p>
        </w:tc>
      </w:tr>
      <w:tr w:rsidR="00AF5BC3" w:rsidRPr="00AF5BC3" w14:paraId="08C97E89" w14:textId="0D6A0070" w:rsidTr="00F10E0F">
        <w:trPr>
          <w:trHeight w:val="57"/>
        </w:trPr>
        <w:tc>
          <w:tcPr>
            <w:tcW w:w="10370" w:type="dxa"/>
            <w:gridSpan w:val="10"/>
            <w:shd w:val="clear" w:color="auto" w:fill="auto"/>
            <w:noWrap/>
          </w:tcPr>
          <w:p w14:paraId="369F7233" w14:textId="08E32ABD" w:rsidR="005D4FB3" w:rsidRPr="00AF5BC3" w:rsidRDefault="005D4FB3" w:rsidP="0087247E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EMT genes</w:t>
            </w:r>
          </w:p>
        </w:tc>
      </w:tr>
      <w:tr w:rsidR="00AF5BC3" w:rsidRPr="00AF5BC3" w14:paraId="27A91191" w14:textId="1DECDA22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35080777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VIM</w:t>
            </w:r>
          </w:p>
        </w:tc>
        <w:tc>
          <w:tcPr>
            <w:tcW w:w="1422" w:type="dxa"/>
            <w:shd w:val="clear" w:color="auto" w:fill="auto"/>
            <w:noWrap/>
          </w:tcPr>
          <w:p w14:paraId="4BDE5F43" w14:textId="158FEA60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0808C5B3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CF97AA9" w14:textId="07604F09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1</w:t>
            </w:r>
          </w:p>
        </w:tc>
        <w:tc>
          <w:tcPr>
            <w:tcW w:w="1276" w:type="dxa"/>
            <w:shd w:val="clear" w:color="auto" w:fill="auto"/>
            <w:noWrap/>
          </w:tcPr>
          <w:p w14:paraId="79E37FC1" w14:textId="5D559907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24</w:t>
            </w:r>
          </w:p>
        </w:tc>
        <w:tc>
          <w:tcPr>
            <w:tcW w:w="1134" w:type="dxa"/>
          </w:tcPr>
          <w:p w14:paraId="4D3555CE" w14:textId="2B03E4C4" w:rsidR="005E04ED" w:rsidRPr="00AF5BC3" w:rsidRDefault="005E04ED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6 (NS)</w:t>
            </w:r>
          </w:p>
        </w:tc>
        <w:tc>
          <w:tcPr>
            <w:tcW w:w="850" w:type="dxa"/>
          </w:tcPr>
          <w:p w14:paraId="35B70C8A" w14:textId="3EA388C8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34" w:type="dxa"/>
          </w:tcPr>
          <w:p w14:paraId="29948E70" w14:textId="03B954C7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0-2.29</w:t>
            </w:r>
          </w:p>
        </w:tc>
        <w:tc>
          <w:tcPr>
            <w:tcW w:w="1134" w:type="dxa"/>
          </w:tcPr>
          <w:p w14:paraId="22790865" w14:textId="7F217AAD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6 (NS)</w:t>
            </w:r>
          </w:p>
        </w:tc>
      </w:tr>
      <w:tr w:rsidR="00AF5BC3" w:rsidRPr="00AF5BC3" w14:paraId="1DB6DE84" w14:textId="1843CD75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1C13A44C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DH1</w:t>
            </w:r>
          </w:p>
        </w:tc>
        <w:tc>
          <w:tcPr>
            <w:tcW w:w="1422" w:type="dxa"/>
            <w:shd w:val="clear" w:color="auto" w:fill="auto"/>
            <w:noWrap/>
          </w:tcPr>
          <w:p w14:paraId="6D6CA027" w14:textId="40D5B9C0" w:rsidR="005E04ED" w:rsidRPr="00AF5BC3" w:rsidRDefault="005E04ED" w:rsidP="00530F69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fr-FR"/>
              </w:rPr>
              <w:t>E-CADH</w:t>
            </w:r>
          </w:p>
        </w:tc>
        <w:tc>
          <w:tcPr>
            <w:tcW w:w="1275" w:type="dxa"/>
          </w:tcPr>
          <w:p w14:paraId="1A93B773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B48F419" w14:textId="238CACB6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187</w:t>
            </w:r>
          </w:p>
        </w:tc>
        <w:tc>
          <w:tcPr>
            <w:tcW w:w="1276" w:type="dxa"/>
            <w:shd w:val="clear" w:color="auto" w:fill="auto"/>
            <w:noWrap/>
          </w:tcPr>
          <w:p w14:paraId="38C94DB5" w14:textId="02A05C47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134" w:type="dxa"/>
          </w:tcPr>
          <w:p w14:paraId="5FE83FCE" w14:textId="4F6C0BD8" w:rsidR="005E04ED" w:rsidRPr="00AF5BC3" w:rsidRDefault="005E04ED" w:rsidP="00CE63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3191E093" w14:textId="53D4BDA6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1DAFB8A2" w14:textId="6DDF8267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0-1.14</w:t>
            </w:r>
          </w:p>
        </w:tc>
        <w:tc>
          <w:tcPr>
            <w:tcW w:w="1134" w:type="dxa"/>
          </w:tcPr>
          <w:p w14:paraId="7C2DAEE8" w14:textId="1468FC9B" w:rsidR="005E04ED" w:rsidRPr="00AF5BC3" w:rsidRDefault="000C571B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4 (NS)</w:t>
            </w:r>
          </w:p>
        </w:tc>
      </w:tr>
      <w:tr w:rsidR="00AF5BC3" w:rsidRPr="00AF5BC3" w14:paraId="070DEFA5" w14:textId="7F9BFD54" w:rsidTr="00F10E0F">
        <w:trPr>
          <w:trHeight w:val="57"/>
        </w:trPr>
        <w:tc>
          <w:tcPr>
            <w:tcW w:w="10370" w:type="dxa"/>
            <w:gridSpan w:val="10"/>
            <w:shd w:val="clear" w:color="auto" w:fill="auto"/>
            <w:noWrap/>
          </w:tcPr>
          <w:p w14:paraId="1E5273E2" w14:textId="2B055080" w:rsidR="005D4FB3" w:rsidRPr="00AF5BC3" w:rsidRDefault="005D4FB3" w:rsidP="0087247E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ifferentiation/invasion genes</w:t>
            </w:r>
          </w:p>
        </w:tc>
      </w:tr>
      <w:tr w:rsidR="00AF5BC3" w:rsidRPr="00AF5BC3" w14:paraId="39DCED9E" w14:textId="5C345C06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47847E37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MP9</w:t>
            </w:r>
          </w:p>
        </w:tc>
        <w:tc>
          <w:tcPr>
            <w:tcW w:w="1422" w:type="dxa"/>
            <w:shd w:val="clear" w:color="auto" w:fill="auto"/>
            <w:noWrap/>
          </w:tcPr>
          <w:p w14:paraId="0E498795" w14:textId="0520FD43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7FB299FD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5E32723" w14:textId="005F9885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0</w:t>
            </w:r>
          </w:p>
        </w:tc>
        <w:tc>
          <w:tcPr>
            <w:tcW w:w="1276" w:type="dxa"/>
            <w:shd w:val="clear" w:color="auto" w:fill="auto"/>
            <w:noWrap/>
          </w:tcPr>
          <w:p w14:paraId="6661328B" w14:textId="144BF142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(NS)</w:t>
            </w:r>
          </w:p>
        </w:tc>
        <w:tc>
          <w:tcPr>
            <w:tcW w:w="1134" w:type="dxa"/>
          </w:tcPr>
          <w:p w14:paraId="61C1501A" w14:textId="14B08C0E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324A2810" w14:textId="65EC8231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34" w:type="dxa"/>
          </w:tcPr>
          <w:p w14:paraId="754BEE22" w14:textId="4E94A8D5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4-2.69</w:t>
            </w:r>
          </w:p>
        </w:tc>
        <w:tc>
          <w:tcPr>
            <w:tcW w:w="1134" w:type="dxa"/>
          </w:tcPr>
          <w:p w14:paraId="5FBB317D" w14:textId="0E79E90B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81 (NS)</w:t>
            </w:r>
          </w:p>
        </w:tc>
      </w:tr>
      <w:tr w:rsidR="00AF5BC3" w:rsidRPr="00AF5BC3" w14:paraId="3D29925A" w14:textId="2B66640D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B94882F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MP1</w:t>
            </w:r>
          </w:p>
        </w:tc>
        <w:tc>
          <w:tcPr>
            <w:tcW w:w="1422" w:type="dxa"/>
            <w:shd w:val="clear" w:color="auto" w:fill="auto"/>
            <w:noWrap/>
          </w:tcPr>
          <w:p w14:paraId="000B9EF2" w14:textId="795738A2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4D287390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8DD5393" w14:textId="1E94AD6F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105</w:t>
            </w:r>
          </w:p>
        </w:tc>
        <w:tc>
          <w:tcPr>
            <w:tcW w:w="1276" w:type="dxa"/>
            <w:shd w:val="clear" w:color="auto" w:fill="auto"/>
            <w:noWrap/>
          </w:tcPr>
          <w:p w14:paraId="3DDC07F2" w14:textId="29537B3B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27 (NS)</w:t>
            </w:r>
          </w:p>
        </w:tc>
        <w:tc>
          <w:tcPr>
            <w:tcW w:w="1134" w:type="dxa"/>
          </w:tcPr>
          <w:p w14:paraId="1AB177E5" w14:textId="53F9ACE8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42B7C94A" w14:textId="06297D90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566E13CD" w14:textId="146315C7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72-2.04</w:t>
            </w:r>
          </w:p>
        </w:tc>
        <w:tc>
          <w:tcPr>
            <w:tcW w:w="1134" w:type="dxa"/>
          </w:tcPr>
          <w:p w14:paraId="1218FFD2" w14:textId="19CE2C69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7 (NS)</w:t>
            </w:r>
          </w:p>
        </w:tc>
      </w:tr>
      <w:tr w:rsidR="00AF5BC3" w:rsidRPr="00AF5BC3" w14:paraId="29E8EF35" w14:textId="641ADE7F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7EE04C73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NTP63</w:t>
            </w:r>
          </w:p>
        </w:tc>
        <w:tc>
          <w:tcPr>
            <w:tcW w:w="1422" w:type="dxa"/>
            <w:shd w:val="clear" w:color="auto" w:fill="auto"/>
            <w:noWrap/>
          </w:tcPr>
          <w:p w14:paraId="5CC5A2E4" w14:textId="736F3CF7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5161240A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2506EFC1" w14:textId="030F3550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241</w:t>
            </w:r>
          </w:p>
        </w:tc>
        <w:tc>
          <w:tcPr>
            <w:tcW w:w="1276" w:type="dxa"/>
            <w:shd w:val="clear" w:color="auto" w:fill="auto"/>
            <w:noWrap/>
          </w:tcPr>
          <w:p w14:paraId="16287A4F" w14:textId="4A1FDA3C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6</w:t>
            </w:r>
          </w:p>
        </w:tc>
        <w:tc>
          <w:tcPr>
            <w:tcW w:w="1134" w:type="dxa"/>
          </w:tcPr>
          <w:p w14:paraId="396BD023" w14:textId="7B44F732" w:rsidR="005E04ED" w:rsidRPr="00AF5BC3" w:rsidRDefault="005E04ED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4 (NS)</w:t>
            </w:r>
          </w:p>
        </w:tc>
        <w:tc>
          <w:tcPr>
            <w:tcW w:w="850" w:type="dxa"/>
          </w:tcPr>
          <w:p w14:paraId="07B6DCB2" w14:textId="5A121C0D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14:paraId="41B8E4F4" w14:textId="49B9F0B3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1-1.17</w:t>
            </w:r>
          </w:p>
        </w:tc>
        <w:tc>
          <w:tcPr>
            <w:tcW w:w="1134" w:type="dxa"/>
          </w:tcPr>
          <w:p w14:paraId="75D6ABB7" w14:textId="079688A0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6 (NS)</w:t>
            </w:r>
          </w:p>
        </w:tc>
      </w:tr>
      <w:tr w:rsidR="00AF5BC3" w:rsidRPr="00AF5BC3" w14:paraId="546F9FD1" w14:textId="478675CE" w:rsidTr="00F10E0F">
        <w:trPr>
          <w:gridAfter w:val="1"/>
          <w:wAfter w:w="7" w:type="dxa"/>
          <w:trHeight w:val="57"/>
        </w:trPr>
        <w:tc>
          <w:tcPr>
            <w:tcW w:w="1287" w:type="dxa"/>
            <w:shd w:val="clear" w:color="auto" w:fill="auto"/>
            <w:noWrap/>
          </w:tcPr>
          <w:p w14:paraId="682D9B2B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ATP63</w:t>
            </w:r>
          </w:p>
        </w:tc>
        <w:tc>
          <w:tcPr>
            <w:tcW w:w="1422" w:type="dxa"/>
            <w:shd w:val="clear" w:color="auto" w:fill="auto"/>
            <w:noWrap/>
          </w:tcPr>
          <w:p w14:paraId="6E8B43FB" w14:textId="6A4B255D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</w:tcPr>
          <w:p w14:paraId="0CB7665A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FBBDA29" w14:textId="0AADDE04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276" w:type="dxa"/>
            <w:shd w:val="clear" w:color="auto" w:fill="auto"/>
            <w:noWrap/>
          </w:tcPr>
          <w:p w14:paraId="14AD38FB" w14:textId="47EA7AD3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0.95 (NS)</w:t>
            </w:r>
          </w:p>
        </w:tc>
        <w:tc>
          <w:tcPr>
            <w:tcW w:w="1134" w:type="dxa"/>
          </w:tcPr>
          <w:p w14:paraId="7F2D593C" w14:textId="1FCC27B0" w:rsidR="005E04ED" w:rsidRPr="00AF5BC3" w:rsidRDefault="005E04ED" w:rsidP="00CE630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 (NS)</w:t>
            </w:r>
          </w:p>
        </w:tc>
        <w:tc>
          <w:tcPr>
            <w:tcW w:w="850" w:type="dxa"/>
          </w:tcPr>
          <w:p w14:paraId="0359D5DC" w14:textId="1C576528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0ABAAA6D" w14:textId="04F34D91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9-1.11</w:t>
            </w:r>
          </w:p>
        </w:tc>
        <w:tc>
          <w:tcPr>
            <w:tcW w:w="1134" w:type="dxa"/>
          </w:tcPr>
          <w:p w14:paraId="0C623016" w14:textId="26878E43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1 (NS)</w:t>
            </w:r>
          </w:p>
        </w:tc>
      </w:tr>
      <w:tr w:rsidR="00AF5BC3" w:rsidRPr="00AF5BC3" w14:paraId="34003E86" w14:textId="2DDB8413" w:rsidTr="00F10E0F">
        <w:trPr>
          <w:gridAfter w:val="1"/>
          <w:wAfter w:w="7" w:type="dxa"/>
          <w:trHeight w:val="70"/>
        </w:trPr>
        <w:tc>
          <w:tcPr>
            <w:tcW w:w="128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952FC53" w14:textId="77777777" w:rsidR="005E04ED" w:rsidRPr="00AF5BC3" w:rsidRDefault="005E04ED" w:rsidP="00530F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PX2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23D96FA" w14:textId="7DB83C3A" w:rsidR="005E04ED" w:rsidRPr="00AF5BC3" w:rsidRDefault="005E04ED" w:rsidP="00530F69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41DA2FB" w14:textId="77777777" w:rsidR="005E04ED" w:rsidRPr="00AF5BC3" w:rsidRDefault="005E04ED" w:rsidP="00530F6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FD5BA21" w14:textId="2E45C9CF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color w:val="000000" w:themeColor="text1"/>
                <w:sz w:val="20"/>
                <w:szCs w:val="20"/>
              </w:rPr>
              <w:t>+0.25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5525E81" w14:textId="4A5FD24F" w:rsidR="005E04ED" w:rsidRPr="00AF5BC3" w:rsidRDefault="005E04ED" w:rsidP="00CE630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AF5BC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3F0E304" w14:textId="62560D7B" w:rsidR="005E04ED" w:rsidRPr="00AF5BC3" w:rsidRDefault="005E04ED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46 (NS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E605370" w14:textId="5B87273B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4CCF78A" w14:textId="18C593F5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90-2.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9669CB3" w14:textId="04032F9C" w:rsidR="005E04ED" w:rsidRPr="00AF5BC3" w:rsidRDefault="00C70270" w:rsidP="00CE630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F5BC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3 (NS)</w:t>
            </w:r>
          </w:p>
        </w:tc>
      </w:tr>
    </w:tbl>
    <w:p w14:paraId="5D4A347D" w14:textId="77777777" w:rsidR="00207171" w:rsidRPr="00AF5BC3" w:rsidRDefault="00207171">
      <w:pPr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</w:pPr>
    </w:p>
    <w:p w14:paraId="63B4BB96" w14:textId="6B6E7CEE" w:rsidR="002C63D9" w:rsidRPr="00AF5BC3" w:rsidRDefault="002C63D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4A6613"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pearman rank correlation Test</w:t>
      </w:r>
    </w:p>
    <w:p w14:paraId="224A3F4F" w14:textId="5F6098AB" w:rsidR="00613299" w:rsidRPr="00AF5BC3" w:rsidRDefault="0061329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onferroni correction</w:t>
      </w:r>
    </w:p>
    <w:p w14:paraId="5874D290" w14:textId="382DDB9B" w:rsidR="005E04ED" w:rsidRPr="00AF5BC3" w:rsidRDefault="008E455F" w:rsidP="005E04E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5E04ED"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>Hazard ratio (logrank</w:t>
      </w:r>
      <w:r w:rsidR="005D4FB3"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igh/low expression level</w:t>
      </w:r>
      <w:r w:rsidR="005E04ED"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</w:p>
    <w:p w14:paraId="14BED155" w14:textId="20548E77" w:rsidR="005E04ED" w:rsidRPr="00AF5BC3" w:rsidRDefault="008E455F" w:rsidP="005E04E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="005E04ED"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95% Confidence Interval</w:t>
      </w:r>
    </w:p>
    <w:p w14:paraId="77715662" w14:textId="3E77F9A0" w:rsidR="005E04ED" w:rsidRPr="00AF5BC3" w:rsidRDefault="008E455F" w:rsidP="005E04E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e</w:t>
      </w:r>
      <w:r w:rsidR="005E04ED"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og-rank test</w:t>
      </w:r>
    </w:p>
    <w:p w14:paraId="3BB98D77" w14:textId="6072C998" w:rsidR="005E04ED" w:rsidRPr="00AF5BC3" w:rsidRDefault="004A66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f</w:t>
      </w:r>
      <w:r w:rsidRPr="00AF5BC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formation for 114 patients</w:t>
      </w:r>
    </w:p>
    <w:p w14:paraId="5CBEED43" w14:textId="77777777" w:rsidR="004B2A78" w:rsidRPr="00AF5BC3" w:rsidRDefault="004B2A78" w:rsidP="004B2A78">
      <w:pPr>
        <w:rPr>
          <w:color w:val="000000" w:themeColor="text1"/>
          <w:lang w:val="en-US"/>
        </w:rPr>
      </w:pPr>
    </w:p>
    <w:p w14:paraId="23A106D9" w14:textId="77777777" w:rsidR="004B2A78" w:rsidRPr="00AF5BC3" w:rsidRDefault="004B2A78" w:rsidP="004B2A78">
      <w:pPr>
        <w:pStyle w:val="Gwen3"/>
        <w:spacing w:line="240" w:lineRule="auto"/>
        <w:ind w:left="0"/>
        <w:contextualSpacing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lang w:val="en-GB"/>
        </w:rPr>
        <w:t>*: P &lt;0.05</w:t>
      </w:r>
    </w:p>
    <w:p w14:paraId="73906EB2" w14:textId="77777777" w:rsidR="004B2A78" w:rsidRPr="00AF5BC3" w:rsidRDefault="004B2A78" w:rsidP="004B2A78">
      <w:pPr>
        <w:pStyle w:val="Gwen3"/>
        <w:spacing w:line="240" w:lineRule="auto"/>
        <w:ind w:left="0"/>
        <w:contextualSpacing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**: P &lt;0.01 </w:t>
      </w:r>
    </w:p>
    <w:p w14:paraId="1A832017" w14:textId="77777777" w:rsidR="004B2A78" w:rsidRPr="00AF5BC3" w:rsidRDefault="004B2A78" w:rsidP="004B2A78">
      <w:pPr>
        <w:pStyle w:val="Gwen3"/>
        <w:spacing w:line="240" w:lineRule="auto"/>
        <w:ind w:left="0"/>
        <w:contextualSpacing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455E299" w14:textId="34A54249" w:rsidR="004B2A78" w:rsidRPr="00AF5BC3" w:rsidRDefault="0066412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AF5BC3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T: epithelial-to-mesenchymal transition; </w:t>
      </w:r>
      <w:r w:rsidR="004B2A78" w:rsidRPr="00AF5BC3">
        <w:rPr>
          <w:rFonts w:ascii="Arial" w:hAnsi="Arial" w:cs="Arial"/>
          <w:color w:val="000000" w:themeColor="text1"/>
          <w:sz w:val="20"/>
          <w:szCs w:val="20"/>
          <w:lang w:val="en-GB"/>
        </w:rPr>
        <w:t>OS: overall survival; NS: not significant</w:t>
      </w:r>
    </w:p>
    <w:sectPr w:rsidR="004B2A78" w:rsidRPr="00AF5BC3" w:rsidSect="00A655B1">
      <w:pgSz w:w="11900" w:h="16840"/>
      <w:pgMar w:top="510" w:right="567" w:bottom="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C15"/>
    <w:rsid w:val="0001246C"/>
    <w:rsid w:val="00024A65"/>
    <w:rsid w:val="00040F05"/>
    <w:rsid w:val="000743C2"/>
    <w:rsid w:val="00081C48"/>
    <w:rsid w:val="000C571B"/>
    <w:rsid w:val="00134E8E"/>
    <w:rsid w:val="0014719F"/>
    <w:rsid w:val="0016248D"/>
    <w:rsid w:val="001768CB"/>
    <w:rsid w:val="001D23C2"/>
    <w:rsid w:val="001D54B3"/>
    <w:rsid w:val="001E0B5B"/>
    <w:rsid w:val="00206CB5"/>
    <w:rsid w:val="00207171"/>
    <w:rsid w:val="002851D8"/>
    <w:rsid w:val="002A65F9"/>
    <w:rsid w:val="002C63D9"/>
    <w:rsid w:val="00334496"/>
    <w:rsid w:val="00355906"/>
    <w:rsid w:val="00374095"/>
    <w:rsid w:val="003B0D06"/>
    <w:rsid w:val="003B2DEA"/>
    <w:rsid w:val="003D2C02"/>
    <w:rsid w:val="003F53BE"/>
    <w:rsid w:val="004335CD"/>
    <w:rsid w:val="0045061C"/>
    <w:rsid w:val="00456899"/>
    <w:rsid w:val="00496522"/>
    <w:rsid w:val="004A6613"/>
    <w:rsid w:val="004B2A78"/>
    <w:rsid w:val="004D655F"/>
    <w:rsid w:val="004F177C"/>
    <w:rsid w:val="00515B62"/>
    <w:rsid w:val="00530F69"/>
    <w:rsid w:val="0053523A"/>
    <w:rsid w:val="005363D5"/>
    <w:rsid w:val="00573398"/>
    <w:rsid w:val="00584B94"/>
    <w:rsid w:val="005A7520"/>
    <w:rsid w:val="005D4FB3"/>
    <w:rsid w:val="005E04ED"/>
    <w:rsid w:val="005F3FD9"/>
    <w:rsid w:val="00613299"/>
    <w:rsid w:val="0066412B"/>
    <w:rsid w:val="00676AF9"/>
    <w:rsid w:val="006C08DD"/>
    <w:rsid w:val="006E0C43"/>
    <w:rsid w:val="006F4603"/>
    <w:rsid w:val="0072745B"/>
    <w:rsid w:val="007542E1"/>
    <w:rsid w:val="00765729"/>
    <w:rsid w:val="007D3045"/>
    <w:rsid w:val="008719E8"/>
    <w:rsid w:val="0087247E"/>
    <w:rsid w:val="008C0D56"/>
    <w:rsid w:val="008C15A6"/>
    <w:rsid w:val="008D6867"/>
    <w:rsid w:val="008E455F"/>
    <w:rsid w:val="008F2AD5"/>
    <w:rsid w:val="009145EC"/>
    <w:rsid w:val="00915D5B"/>
    <w:rsid w:val="00955B0C"/>
    <w:rsid w:val="00962A80"/>
    <w:rsid w:val="009C1708"/>
    <w:rsid w:val="00A64CC5"/>
    <w:rsid w:val="00A655B1"/>
    <w:rsid w:val="00A875EA"/>
    <w:rsid w:val="00AA74E5"/>
    <w:rsid w:val="00AC2169"/>
    <w:rsid w:val="00AD0A78"/>
    <w:rsid w:val="00AD5298"/>
    <w:rsid w:val="00AF5BC3"/>
    <w:rsid w:val="00B12938"/>
    <w:rsid w:val="00B20299"/>
    <w:rsid w:val="00B2789A"/>
    <w:rsid w:val="00B37C5A"/>
    <w:rsid w:val="00B41DE0"/>
    <w:rsid w:val="00B65953"/>
    <w:rsid w:val="00BC54B8"/>
    <w:rsid w:val="00BC7A25"/>
    <w:rsid w:val="00BF180A"/>
    <w:rsid w:val="00C146E5"/>
    <w:rsid w:val="00C3016C"/>
    <w:rsid w:val="00C40A55"/>
    <w:rsid w:val="00C443CB"/>
    <w:rsid w:val="00C517A6"/>
    <w:rsid w:val="00C70270"/>
    <w:rsid w:val="00C71A3F"/>
    <w:rsid w:val="00C75CA9"/>
    <w:rsid w:val="00C909B8"/>
    <w:rsid w:val="00CB2179"/>
    <w:rsid w:val="00CD69B1"/>
    <w:rsid w:val="00CE6309"/>
    <w:rsid w:val="00CF7949"/>
    <w:rsid w:val="00D44C9E"/>
    <w:rsid w:val="00D5224F"/>
    <w:rsid w:val="00D549F5"/>
    <w:rsid w:val="00D5568F"/>
    <w:rsid w:val="00D74441"/>
    <w:rsid w:val="00DD191E"/>
    <w:rsid w:val="00DE1488"/>
    <w:rsid w:val="00DF24C0"/>
    <w:rsid w:val="00E10EE2"/>
    <w:rsid w:val="00E1549A"/>
    <w:rsid w:val="00E509EF"/>
    <w:rsid w:val="00E74CE1"/>
    <w:rsid w:val="00E82CAF"/>
    <w:rsid w:val="00E92C15"/>
    <w:rsid w:val="00EB6686"/>
    <w:rsid w:val="00F10E0F"/>
    <w:rsid w:val="00F17AC9"/>
    <w:rsid w:val="00F21132"/>
    <w:rsid w:val="00F306F9"/>
    <w:rsid w:val="00F44288"/>
    <w:rsid w:val="00F62BAC"/>
    <w:rsid w:val="00F94DAC"/>
    <w:rsid w:val="00F9665E"/>
    <w:rsid w:val="00FA5C4A"/>
    <w:rsid w:val="00FB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09BB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B2A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92C1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92C15"/>
  </w:style>
  <w:style w:type="paragraph" w:customStyle="1" w:styleId="Gwen3">
    <w:name w:val="Gwen 3"/>
    <w:basedOn w:val="Titre1"/>
    <w:rsid w:val="004B2A78"/>
    <w:pPr>
      <w:keepNext w:val="0"/>
      <w:keepLines w:val="0"/>
      <w:spacing w:before="0" w:line="360" w:lineRule="atLeast"/>
      <w:ind w:left="-284" w:right="-340"/>
      <w:jc w:val="both"/>
    </w:pPr>
    <w:rPr>
      <w:rFonts w:ascii="Times" w:eastAsia="Times New Roman" w:hAnsi="Times" w:cs="Times New Roman"/>
      <w:color w:val="auto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B2A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9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58C003-7785-4C9A-9568-A3D978B38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2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Cindy NEUZILLET</cp:lastModifiedBy>
  <cp:revision>3</cp:revision>
  <dcterms:created xsi:type="dcterms:W3CDTF">2020-11-30T20:47:00Z</dcterms:created>
  <dcterms:modified xsi:type="dcterms:W3CDTF">2020-11-30T20:47:00Z</dcterms:modified>
</cp:coreProperties>
</file>